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402E7" w14:textId="4C4CE393" w:rsidR="00941D71" w:rsidRDefault="00941D71" w:rsidP="00323FB4">
      <w:pPr>
        <w:rPr>
          <w:b/>
          <w:sz w:val="22"/>
        </w:rPr>
      </w:pPr>
      <w:r>
        <w:rPr>
          <w:b/>
          <w:sz w:val="22"/>
        </w:rPr>
        <w:t xml:space="preserve">Supplement to </w:t>
      </w:r>
      <w:r w:rsidRPr="00941D71">
        <w:rPr>
          <w:b/>
          <w:sz w:val="22"/>
        </w:rPr>
        <w:t>Sleep duration in adolescence buffers the impact of childhood trauma on anxiety and depressive symptoms</w:t>
      </w:r>
    </w:p>
    <w:p w14:paraId="550A3AAA" w14:textId="77777777" w:rsidR="00941D71" w:rsidRDefault="00941D71" w:rsidP="00323FB4">
      <w:pPr>
        <w:rPr>
          <w:b/>
          <w:sz w:val="22"/>
        </w:rPr>
      </w:pPr>
    </w:p>
    <w:p w14:paraId="3F865867" w14:textId="4C20BC91" w:rsidR="00941D71" w:rsidRPr="00941D71" w:rsidRDefault="00941D71" w:rsidP="00323FB4">
      <w:pPr>
        <w:rPr>
          <w:b/>
          <w:sz w:val="22"/>
        </w:rPr>
      </w:pPr>
      <w:r>
        <w:rPr>
          <w:b/>
          <w:sz w:val="22"/>
        </w:rPr>
        <w:t>Sleep Measures:</w:t>
      </w:r>
    </w:p>
    <w:p w14:paraId="68849104" w14:textId="77777777" w:rsidR="00941D71" w:rsidRDefault="00941D71" w:rsidP="00323FB4">
      <w:pPr>
        <w:rPr>
          <w:b/>
          <w:sz w:val="22"/>
        </w:rPr>
      </w:pPr>
    </w:p>
    <w:p w14:paraId="5F3D29EC" w14:textId="2AA2A300" w:rsidR="00323FB4" w:rsidRDefault="00323FB4" w:rsidP="00323FB4">
      <w:pPr>
        <w:rPr>
          <w:b/>
          <w:sz w:val="22"/>
        </w:rPr>
      </w:pPr>
      <w:r>
        <w:rPr>
          <w:b/>
          <w:sz w:val="22"/>
        </w:rPr>
        <w:t>Sleep:</w:t>
      </w:r>
    </w:p>
    <w:p w14:paraId="685F1C4B" w14:textId="1AA24BA8" w:rsidR="00323FB4" w:rsidRDefault="00323FB4" w:rsidP="00323FB4">
      <w:pPr>
        <w:rPr>
          <w:b/>
          <w:sz w:val="22"/>
        </w:rPr>
      </w:pPr>
      <w:r>
        <w:rPr>
          <w:b/>
          <w:sz w:val="22"/>
        </w:rPr>
        <w:t>In general, over the last 3 months, approximately how many hours sleep per night did you get?</w:t>
      </w:r>
    </w:p>
    <w:p w14:paraId="23CD5BBD" w14:textId="77777777" w:rsidR="00323FB4" w:rsidRDefault="00323FB4" w:rsidP="00323FB4">
      <w:pPr>
        <w:rPr>
          <w:b/>
          <w:sz w:val="22"/>
        </w:rPr>
      </w:pPr>
    </w:p>
    <w:p w14:paraId="18452A1E" w14:textId="77777777" w:rsidR="00323FB4" w:rsidRDefault="00323FB4" w:rsidP="00323FB4">
      <w:pPr>
        <w:pStyle w:val="ListParagraph"/>
        <w:numPr>
          <w:ilvl w:val="0"/>
          <w:numId w:val="2"/>
        </w:numPr>
        <w:rPr>
          <w:b/>
          <w:sz w:val="22"/>
        </w:rPr>
      </w:pPr>
      <w:r>
        <w:rPr>
          <w:b/>
          <w:sz w:val="22"/>
        </w:rPr>
        <w:t>Less than 5</w:t>
      </w:r>
    </w:p>
    <w:p w14:paraId="306D8D2D" w14:textId="77777777" w:rsidR="00323FB4" w:rsidRDefault="00323FB4" w:rsidP="00323FB4">
      <w:pPr>
        <w:pStyle w:val="ListParagraph"/>
        <w:numPr>
          <w:ilvl w:val="0"/>
          <w:numId w:val="2"/>
        </w:numPr>
        <w:rPr>
          <w:b/>
          <w:sz w:val="22"/>
        </w:rPr>
      </w:pPr>
      <w:r>
        <w:rPr>
          <w:b/>
          <w:sz w:val="22"/>
        </w:rPr>
        <w:t>5</w:t>
      </w:r>
    </w:p>
    <w:p w14:paraId="75CDCDBD" w14:textId="77777777" w:rsidR="00323FB4" w:rsidRDefault="00323FB4" w:rsidP="00323FB4">
      <w:pPr>
        <w:pStyle w:val="ListParagraph"/>
        <w:numPr>
          <w:ilvl w:val="0"/>
          <w:numId w:val="2"/>
        </w:numPr>
        <w:rPr>
          <w:b/>
          <w:sz w:val="22"/>
        </w:rPr>
      </w:pPr>
      <w:r>
        <w:rPr>
          <w:b/>
          <w:sz w:val="22"/>
        </w:rPr>
        <w:t>6</w:t>
      </w:r>
    </w:p>
    <w:p w14:paraId="735AB60E" w14:textId="77777777" w:rsidR="00323FB4" w:rsidRDefault="00323FB4" w:rsidP="00323FB4">
      <w:pPr>
        <w:pStyle w:val="ListParagraph"/>
        <w:numPr>
          <w:ilvl w:val="0"/>
          <w:numId w:val="2"/>
        </w:numPr>
        <w:rPr>
          <w:b/>
          <w:sz w:val="22"/>
        </w:rPr>
      </w:pPr>
      <w:r>
        <w:rPr>
          <w:b/>
          <w:sz w:val="22"/>
        </w:rPr>
        <w:t>7</w:t>
      </w:r>
    </w:p>
    <w:p w14:paraId="7A073496" w14:textId="77777777" w:rsidR="00323FB4" w:rsidRDefault="00323FB4" w:rsidP="00323FB4">
      <w:pPr>
        <w:pStyle w:val="ListParagraph"/>
        <w:numPr>
          <w:ilvl w:val="0"/>
          <w:numId w:val="2"/>
        </w:numPr>
        <w:rPr>
          <w:b/>
          <w:sz w:val="22"/>
        </w:rPr>
      </w:pPr>
      <w:r>
        <w:rPr>
          <w:b/>
          <w:sz w:val="22"/>
        </w:rPr>
        <w:t>8</w:t>
      </w:r>
    </w:p>
    <w:p w14:paraId="0179684A" w14:textId="77777777" w:rsidR="00323FB4" w:rsidRDefault="00323FB4" w:rsidP="00323FB4">
      <w:pPr>
        <w:pStyle w:val="ListParagraph"/>
        <w:numPr>
          <w:ilvl w:val="0"/>
          <w:numId w:val="2"/>
        </w:numPr>
        <w:rPr>
          <w:b/>
          <w:sz w:val="22"/>
        </w:rPr>
      </w:pPr>
      <w:r>
        <w:rPr>
          <w:b/>
          <w:sz w:val="22"/>
        </w:rPr>
        <w:t>9</w:t>
      </w:r>
    </w:p>
    <w:p w14:paraId="29A293DC" w14:textId="77777777" w:rsidR="00323FB4" w:rsidRDefault="00323FB4" w:rsidP="00323FB4">
      <w:pPr>
        <w:pStyle w:val="ListParagraph"/>
        <w:numPr>
          <w:ilvl w:val="0"/>
          <w:numId w:val="2"/>
        </w:numPr>
        <w:rPr>
          <w:b/>
          <w:sz w:val="22"/>
        </w:rPr>
      </w:pPr>
      <w:r>
        <w:rPr>
          <w:b/>
          <w:sz w:val="22"/>
        </w:rPr>
        <w:t>10</w:t>
      </w:r>
    </w:p>
    <w:p w14:paraId="5D0F2282" w14:textId="77777777" w:rsidR="00323FB4" w:rsidRDefault="00323FB4" w:rsidP="00323FB4">
      <w:pPr>
        <w:pStyle w:val="ListParagraph"/>
        <w:numPr>
          <w:ilvl w:val="0"/>
          <w:numId w:val="2"/>
        </w:numPr>
        <w:rPr>
          <w:b/>
          <w:sz w:val="22"/>
        </w:rPr>
      </w:pPr>
      <w:r>
        <w:rPr>
          <w:b/>
          <w:sz w:val="22"/>
        </w:rPr>
        <w:t>11</w:t>
      </w:r>
    </w:p>
    <w:p w14:paraId="28ABB46D" w14:textId="77777777" w:rsidR="00323FB4" w:rsidRPr="00083D2E" w:rsidRDefault="00323FB4" w:rsidP="00323FB4">
      <w:pPr>
        <w:pStyle w:val="ListParagraph"/>
        <w:numPr>
          <w:ilvl w:val="0"/>
          <w:numId w:val="2"/>
        </w:numPr>
        <w:rPr>
          <w:b/>
          <w:sz w:val="22"/>
        </w:rPr>
      </w:pPr>
      <w:r>
        <w:rPr>
          <w:b/>
          <w:sz w:val="22"/>
        </w:rPr>
        <w:t>More than 11</w:t>
      </w:r>
    </w:p>
    <w:p w14:paraId="5E3577A3" w14:textId="77777777" w:rsidR="00323FB4" w:rsidRDefault="00323FB4" w:rsidP="00323FB4">
      <w:pPr>
        <w:rPr>
          <w:b/>
          <w:sz w:val="22"/>
        </w:rPr>
      </w:pPr>
    </w:p>
    <w:p w14:paraId="5EA0C87B" w14:textId="77777777" w:rsidR="00DE79FD" w:rsidRDefault="00DE79FD" w:rsidP="00323FB4">
      <w:pPr>
        <w:rPr>
          <w:b/>
          <w:sz w:val="22"/>
        </w:rPr>
      </w:pPr>
    </w:p>
    <w:p w14:paraId="443B9157" w14:textId="4E599B1F" w:rsidR="00323FB4" w:rsidRPr="00083D2E" w:rsidRDefault="00323FB4" w:rsidP="00323FB4">
      <w:pPr>
        <w:rPr>
          <w:sz w:val="22"/>
        </w:rPr>
      </w:pPr>
      <w:r w:rsidRPr="00083D2E">
        <w:rPr>
          <w:b/>
          <w:sz w:val="22"/>
        </w:rPr>
        <w:t>Do you have difficulty falling asleep?</w:t>
      </w:r>
    </w:p>
    <w:p w14:paraId="3C438A60" w14:textId="77777777" w:rsidR="00323FB4" w:rsidRPr="00B363CA" w:rsidRDefault="00323FB4" w:rsidP="00323FB4">
      <w:pPr>
        <w:pStyle w:val="ListParagraph"/>
        <w:numPr>
          <w:ilvl w:val="1"/>
          <w:numId w:val="1"/>
        </w:numPr>
        <w:rPr>
          <w:sz w:val="22"/>
        </w:rPr>
      </w:pPr>
      <w:r w:rsidRPr="00B363CA">
        <w:rPr>
          <w:sz w:val="22"/>
        </w:rPr>
        <w:t>Yes</w:t>
      </w:r>
    </w:p>
    <w:p w14:paraId="06206191" w14:textId="77777777" w:rsidR="00323FB4" w:rsidRPr="00B363CA" w:rsidRDefault="00323FB4" w:rsidP="00323FB4">
      <w:pPr>
        <w:pStyle w:val="ListParagraph"/>
        <w:numPr>
          <w:ilvl w:val="1"/>
          <w:numId w:val="1"/>
        </w:numPr>
        <w:rPr>
          <w:sz w:val="22"/>
        </w:rPr>
      </w:pPr>
      <w:r w:rsidRPr="00B363CA">
        <w:rPr>
          <w:sz w:val="22"/>
        </w:rPr>
        <w:t>No</w:t>
      </w:r>
    </w:p>
    <w:p w14:paraId="234B9F3D" w14:textId="77777777" w:rsidR="00323FB4" w:rsidRPr="00CE6E1B" w:rsidRDefault="00323FB4" w:rsidP="00323FB4">
      <w:pPr>
        <w:rPr>
          <w:sz w:val="22"/>
        </w:rPr>
      </w:pPr>
    </w:p>
    <w:p w14:paraId="2728BD68" w14:textId="77777777" w:rsidR="00323FB4" w:rsidRPr="00CE6E1B" w:rsidRDefault="00323FB4" w:rsidP="00323FB4">
      <w:pPr>
        <w:ind w:left="567"/>
        <w:rPr>
          <w:sz w:val="22"/>
        </w:rPr>
      </w:pPr>
      <w:r w:rsidRPr="00CE6E1B">
        <w:rPr>
          <w:sz w:val="22"/>
        </w:rPr>
        <w:t xml:space="preserve">If yes, how severe is this difficulty? </w:t>
      </w: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2091"/>
        <w:gridCol w:w="2134"/>
        <w:gridCol w:w="2109"/>
        <w:gridCol w:w="2109"/>
      </w:tblGrid>
      <w:tr w:rsidR="00323FB4" w:rsidRPr="007E2FD9" w14:paraId="26A6167F" w14:textId="77777777" w:rsidTr="00BD1763">
        <w:trPr>
          <w:trHeight w:val="520"/>
        </w:trPr>
        <w:tc>
          <w:tcPr>
            <w:tcW w:w="2258" w:type="dxa"/>
            <w:vAlign w:val="center"/>
          </w:tcPr>
          <w:p w14:paraId="60F6F4E1" w14:textId="77777777" w:rsidR="00323FB4" w:rsidRPr="00CE6E1B" w:rsidRDefault="00323FB4" w:rsidP="00BD1763">
            <w:pPr>
              <w:jc w:val="center"/>
              <w:rPr>
                <w:sz w:val="22"/>
              </w:rPr>
            </w:pPr>
            <w:r w:rsidRPr="00CE6E1B">
              <w:rPr>
                <w:sz w:val="22"/>
              </w:rPr>
              <w:t>Mild</w:t>
            </w:r>
          </w:p>
        </w:tc>
        <w:tc>
          <w:tcPr>
            <w:tcW w:w="2258" w:type="dxa"/>
            <w:vAlign w:val="center"/>
          </w:tcPr>
          <w:p w14:paraId="7D1D3B1E" w14:textId="77777777" w:rsidR="00323FB4" w:rsidRPr="00CE6E1B" w:rsidRDefault="00323FB4" w:rsidP="00BD1763">
            <w:pPr>
              <w:jc w:val="center"/>
              <w:rPr>
                <w:sz w:val="22"/>
              </w:rPr>
            </w:pPr>
            <w:r w:rsidRPr="00CE6E1B">
              <w:rPr>
                <w:sz w:val="22"/>
              </w:rPr>
              <w:t>Moderate</w:t>
            </w:r>
          </w:p>
        </w:tc>
        <w:tc>
          <w:tcPr>
            <w:tcW w:w="2258" w:type="dxa"/>
            <w:vAlign w:val="center"/>
          </w:tcPr>
          <w:p w14:paraId="6571F6DE" w14:textId="77777777" w:rsidR="00323FB4" w:rsidRPr="00CE6E1B" w:rsidRDefault="00323FB4" w:rsidP="00BD1763">
            <w:pPr>
              <w:jc w:val="center"/>
              <w:rPr>
                <w:sz w:val="22"/>
              </w:rPr>
            </w:pPr>
            <w:r w:rsidRPr="00CE6E1B">
              <w:rPr>
                <w:sz w:val="22"/>
              </w:rPr>
              <w:t>Severe</w:t>
            </w:r>
          </w:p>
        </w:tc>
        <w:tc>
          <w:tcPr>
            <w:tcW w:w="2258" w:type="dxa"/>
            <w:vAlign w:val="center"/>
          </w:tcPr>
          <w:p w14:paraId="60187DFC" w14:textId="77777777" w:rsidR="00323FB4" w:rsidRPr="00CE6E1B" w:rsidRDefault="00323FB4" w:rsidP="00BD1763">
            <w:pPr>
              <w:jc w:val="center"/>
              <w:rPr>
                <w:sz w:val="22"/>
              </w:rPr>
            </w:pPr>
            <w:r w:rsidRPr="00CE6E1B">
              <w:rPr>
                <w:sz w:val="22"/>
              </w:rPr>
              <w:t>Very Severe</w:t>
            </w:r>
          </w:p>
        </w:tc>
      </w:tr>
    </w:tbl>
    <w:p w14:paraId="4CB9D9D5" w14:textId="77777777" w:rsidR="00323FB4" w:rsidRPr="00CE6E1B" w:rsidRDefault="00323FB4" w:rsidP="00323FB4">
      <w:pPr>
        <w:rPr>
          <w:sz w:val="22"/>
        </w:rPr>
      </w:pPr>
    </w:p>
    <w:p w14:paraId="10E6961A" w14:textId="77777777" w:rsidR="00323FB4" w:rsidRDefault="00323FB4" w:rsidP="00323FB4">
      <w:pPr>
        <w:rPr>
          <w:sz w:val="22"/>
        </w:rPr>
      </w:pPr>
    </w:p>
    <w:p w14:paraId="3B18C5D4" w14:textId="77777777" w:rsidR="003C4378" w:rsidRDefault="003C4378" w:rsidP="00323FB4">
      <w:pPr>
        <w:rPr>
          <w:sz w:val="22"/>
        </w:rPr>
      </w:pPr>
    </w:p>
    <w:p w14:paraId="591B0326" w14:textId="77777777" w:rsidR="00E06833" w:rsidRPr="00CE6E1B" w:rsidRDefault="00E06833" w:rsidP="00323FB4">
      <w:pPr>
        <w:rPr>
          <w:sz w:val="22"/>
        </w:rPr>
      </w:pPr>
    </w:p>
    <w:p w14:paraId="37D90B89" w14:textId="22472EFC" w:rsidR="004712DB" w:rsidRPr="00941D71" w:rsidRDefault="00B85A61">
      <w:pPr>
        <w:rPr>
          <w:b/>
          <w:bCs/>
        </w:rPr>
      </w:pPr>
      <w:r w:rsidRPr="00941D71">
        <w:rPr>
          <w:b/>
          <w:bCs/>
        </w:rPr>
        <w:t>Table 1.</w:t>
      </w:r>
      <w:r w:rsidR="00E06833" w:rsidRPr="00941D71">
        <w:rPr>
          <w:b/>
          <w:bCs/>
        </w:rPr>
        <w:t xml:space="preserve"> Trauma characteristics of participants in study, </w:t>
      </w:r>
      <w:r w:rsidR="00E06833" w:rsidRPr="00941D71">
        <w:rPr>
          <w:b/>
          <w:bCs/>
          <w:i/>
          <w:iCs/>
        </w:rPr>
        <w:t>n</w:t>
      </w:r>
      <w:r w:rsidR="00E06833" w:rsidRPr="00941D71">
        <w:rPr>
          <w:b/>
          <w:bCs/>
        </w:rPr>
        <w:t xml:space="preserve"> = 752</w:t>
      </w:r>
    </w:p>
    <w:p w14:paraId="23814A79" w14:textId="77777777" w:rsidR="00B85A61" w:rsidRDefault="00B85A61"/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418"/>
      </w:tblGrid>
      <w:tr w:rsidR="00B85A61" w:rsidRPr="00B85A61" w14:paraId="5061E6E4" w14:textId="77777777" w:rsidTr="00907882">
        <w:trPr>
          <w:trHeight w:val="273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45C8E1D" w14:textId="34E72F78" w:rsidR="00B85A61" w:rsidRPr="00B85A61" w:rsidRDefault="007A47D2" w:rsidP="0094541B">
            <w:pPr>
              <w:spacing w:line="240" w:lineRule="auto"/>
              <w:rPr>
                <w:lang w:eastAsia="en-AU"/>
              </w:rPr>
            </w:pPr>
            <w:r>
              <w:rPr>
                <w:lang w:eastAsia="en-AU"/>
              </w:rPr>
              <w:t>Potentially traumatic events</w:t>
            </w:r>
            <w:r w:rsidR="00E06833" w:rsidRPr="00B40D03">
              <w:rPr>
                <w:i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4740CF" w14:textId="77777777" w:rsidR="0094541B" w:rsidRDefault="0094541B" w:rsidP="0094541B">
            <w:pPr>
              <w:spacing w:line="240" w:lineRule="auto"/>
              <w:rPr>
                <w:i/>
                <w:iCs/>
                <w:lang w:eastAsia="en-AU"/>
              </w:rPr>
            </w:pPr>
            <w:r>
              <w:rPr>
                <w:i/>
                <w:iCs/>
                <w:lang w:eastAsia="en-AU"/>
              </w:rPr>
              <w:t>Yes</w:t>
            </w:r>
          </w:p>
          <w:p w14:paraId="0DC4C262" w14:textId="1711005A" w:rsidR="00B85A61" w:rsidRPr="00B85A61" w:rsidRDefault="00B85A61" w:rsidP="0094541B">
            <w:pPr>
              <w:spacing w:line="240" w:lineRule="auto"/>
              <w:rPr>
                <w:lang w:eastAsia="en-AU"/>
              </w:rPr>
            </w:pPr>
            <w:r w:rsidRPr="00B85A61">
              <w:rPr>
                <w:i/>
                <w:iCs/>
                <w:lang w:eastAsia="en-AU"/>
              </w:rPr>
              <w:t>n (%)</w:t>
            </w:r>
          </w:p>
        </w:tc>
      </w:tr>
      <w:tr w:rsidR="00B85A61" w:rsidRPr="00B85A61" w14:paraId="0A3F6D23" w14:textId="77777777" w:rsidTr="00907882">
        <w:trPr>
          <w:trHeight w:val="273"/>
        </w:trPr>
        <w:tc>
          <w:tcPr>
            <w:tcW w:w="6799" w:type="dxa"/>
            <w:tcBorders>
              <w:top w:val="single" w:sz="4" w:space="0" w:color="auto"/>
            </w:tcBorders>
          </w:tcPr>
          <w:p w14:paraId="56E3A8FF" w14:textId="6AC6C54A" w:rsidR="007A47D2" w:rsidRPr="00B85A61" w:rsidRDefault="007A47D2" w:rsidP="00B85A61">
            <w:pPr>
              <w:rPr>
                <w:lang w:eastAsia="en-AU"/>
              </w:rPr>
            </w:pPr>
            <w:r>
              <w:rPr>
                <w:lang w:eastAsia="en-AU"/>
              </w:rPr>
              <w:t>Witnessing violenc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FB0D71" w14:textId="2FD9FF16" w:rsidR="00B85A61" w:rsidRPr="00B85A61" w:rsidRDefault="00B85A61" w:rsidP="00B85A61">
            <w:pPr>
              <w:rPr>
                <w:lang w:eastAsia="en-AU"/>
              </w:rPr>
            </w:pPr>
            <w:r w:rsidRPr="00B85A61">
              <w:rPr>
                <w:lang w:eastAsia="en-AU"/>
              </w:rPr>
              <w:t>491 (67.3)</w:t>
            </w:r>
          </w:p>
        </w:tc>
      </w:tr>
      <w:tr w:rsidR="00B85A61" w:rsidRPr="00B85A61" w14:paraId="543E1CE3" w14:textId="77777777" w:rsidTr="00907882">
        <w:trPr>
          <w:trHeight w:val="311"/>
        </w:trPr>
        <w:tc>
          <w:tcPr>
            <w:tcW w:w="6799" w:type="dxa"/>
          </w:tcPr>
          <w:p w14:paraId="3E4A9D53" w14:textId="7A2189B6" w:rsidR="007A47D2" w:rsidRPr="00B85A61" w:rsidRDefault="007A47D2" w:rsidP="00B85A61">
            <w:pPr>
              <w:rPr>
                <w:lang w:eastAsia="en-AU"/>
              </w:rPr>
            </w:pPr>
            <w:r>
              <w:rPr>
                <w:lang w:eastAsia="en-AU"/>
              </w:rPr>
              <w:t>Victim of violence</w:t>
            </w:r>
          </w:p>
        </w:tc>
        <w:tc>
          <w:tcPr>
            <w:tcW w:w="1418" w:type="dxa"/>
          </w:tcPr>
          <w:p w14:paraId="4F82492D" w14:textId="77777777" w:rsidR="00B85A61" w:rsidRPr="00B85A61" w:rsidRDefault="00B85A61" w:rsidP="00B85A61">
            <w:pPr>
              <w:rPr>
                <w:lang w:eastAsia="en-AU"/>
              </w:rPr>
            </w:pPr>
            <w:r w:rsidRPr="00B85A61">
              <w:rPr>
                <w:lang w:eastAsia="en-AU"/>
              </w:rPr>
              <w:t>317 (43.5)</w:t>
            </w:r>
          </w:p>
        </w:tc>
      </w:tr>
      <w:tr w:rsidR="00B85A61" w:rsidRPr="00B85A61" w14:paraId="43900CCD" w14:textId="77777777" w:rsidTr="00907882">
        <w:trPr>
          <w:trHeight w:val="296"/>
        </w:trPr>
        <w:tc>
          <w:tcPr>
            <w:tcW w:w="6799" w:type="dxa"/>
          </w:tcPr>
          <w:p w14:paraId="6DE70CA0" w14:textId="76EE67EE" w:rsidR="00B85A61" w:rsidRPr="00B85A61" w:rsidRDefault="007A47D2" w:rsidP="00B85A61">
            <w:pPr>
              <w:rPr>
                <w:lang w:eastAsia="en-AU"/>
              </w:rPr>
            </w:pPr>
            <w:r>
              <w:rPr>
                <w:lang w:eastAsia="en-AU"/>
              </w:rPr>
              <w:t>Sexual abuse</w:t>
            </w:r>
          </w:p>
        </w:tc>
        <w:tc>
          <w:tcPr>
            <w:tcW w:w="1418" w:type="dxa"/>
          </w:tcPr>
          <w:p w14:paraId="53DC3FFF" w14:textId="77777777" w:rsidR="00B85A61" w:rsidRPr="00B85A61" w:rsidRDefault="00B85A61" w:rsidP="00B85A61">
            <w:pPr>
              <w:rPr>
                <w:lang w:eastAsia="en-AU"/>
              </w:rPr>
            </w:pPr>
            <w:r w:rsidRPr="00B85A61">
              <w:rPr>
                <w:lang w:eastAsia="en-AU"/>
              </w:rPr>
              <w:t>98 (13.5)</w:t>
            </w:r>
          </w:p>
        </w:tc>
      </w:tr>
      <w:tr w:rsidR="00B85A61" w:rsidRPr="00B85A61" w14:paraId="5E843184" w14:textId="77777777" w:rsidTr="00907882">
        <w:trPr>
          <w:trHeight w:val="296"/>
        </w:trPr>
        <w:tc>
          <w:tcPr>
            <w:tcW w:w="6799" w:type="dxa"/>
          </w:tcPr>
          <w:p w14:paraId="0847F549" w14:textId="1E3B3CC9" w:rsidR="00B85A61" w:rsidRPr="00B85A61" w:rsidRDefault="007A47D2" w:rsidP="00B85A61">
            <w:pPr>
              <w:rPr>
                <w:lang w:eastAsia="en-AU"/>
              </w:rPr>
            </w:pPr>
            <w:r>
              <w:rPr>
                <w:lang w:eastAsia="en-AU"/>
              </w:rPr>
              <w:t>Other forms of trauma exposure</w:t>
            </w:r>
          </w:p>
        </w:tc>
        <w:tc>
          <w:tcPr>
            <w:tcW w:w="1418" w:type="dxa"/>
          </w:tcPr>
          <w:p w14:paraId="4B9998B5" w14:textId="77777777" w:rsidR="00B85A61" w:rsidRPr="00B85A61" w:rsidRDefault="00B85A61" w:rsidP="00B85A61">
            <w:pPr>
              <w:rPr>
                <w:lang w:eastAsia="en-AU"/>
              </w:rPr>
            </w:pPr>
            <w:r w:rsidRPr="00B85A61">
              <w:rPr>
                <w:lang w:eastAsia="en-AU"/>
              </w:rPr>
              <w:t>417 (57.4)</w:t>
            </w:r>
          </w:p>
        </w:tc>
      </w:tr>
    </w:tbl>
    <w:p w14:paraId="341E54E6" w14:textId="77777777" w:rsidR="00E06833" w:rsidRDefault="00E06833" w:rsidP="00E06833">
      <w:r w:rsidRPr="00B40D03">
        <w:rPr>
          <w:i/>
          <w:iCs/>
          <w:vertAlign w:val="superscript"/>
        </w:rPr>
        <w:t>a</w:t>
      </w:r>
      <w:r>
        <w:rPr>
          <w:vertAlign w:val="superscript"/>
        </w:rPr>
        <w:t xml:space="preserve"> </w:t>
      </w:r>
      <w:r>
        <w:t xml:space="preserve">Missing data for 20 participants </w:t>
      </w:r>
    </w:p>
    <w:p w14:paraId="14643FDE" w14:textId="12AFD336" w:rsidR="00B85A61" w:rsidRDefault="00B85A61"/>
    <w:p w14:paraId="7E467AB5" w14:textId="77777777" w:rsidR="00B85A61" w:rsidRDefault="00B85A61">
      <w:r>
        <w:br w:type="page"/>
      </w:r>
    </w:p>
    <w:p w14:paraId="0C215628" w14:textId="0ADB4E5E" w:rsidR="00960D2A" w:rsidRPr="00941D71" w:rsidRDefault="00960D2A" w:rsidP="00960D2A">
      <w:pPr>
        <w:rPr>
          <w:b/>
          <w:bCs/>
        </w:rPr>
      </w:pPr>
      <w:r w:rsidRPr="00941D71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  <w:r w:rsidRPr="00941D71">
        <w:rPr>
          <w:b/>
          <w:bCs/>
        </w:rPr>
        <w:t xml:space="preserve">. Linear mixed effects models individually testing interaction effects between number of types of trauma </w:t>
      </w:r>
      <w:r w:rsidR="00331D12">
        <w:rPr>
          <w:b/>
          <w:bCs/>
        </w:rPr>
        <w:t xml:space="preserve">exposures </w:t>
      </w:r>
      <w:r w:rsidRPr="00941D71">
        <w:rPr>
          <w:b/>
          <w:bCs/>
        </w:rPr>
        <w:t>and sleep on mental health and well-being outcomes. All models adjusted for school clustering, gender and age.</w:t>
      </w:r>
    </w:p>
    <w:p w14:paraId="75F2E6B7" w14:textId="77777777" w:rsidR="00960D2A" w:rsidRDefault="00960D2A" w:rsidP="00960D2A"/>
    <w:tbl>
      <w:tblPr>
        <w:tblStyle w:val="TableGrid4"/>
        <w:tblW w:w="1049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52"/>
        <w:gridCol w:w="1252"/>
        <w:gridCol w:w="1252"/>
        <w:gridCol w:w="1252"/>
        <w:gridCol w:w="1252"/>
        <w:gridCol w:w="1253"/>
      </w:tblGrid>
      <w:tr w:rsidR="00960D2A" w:rsidRPr="00381954" w14:paraId="0CC8CEE3" w14:textId="77777777" w:rsidTr="00500C7C">
        <w:trPr>
          <w:trHeight w:val="305"/>
        </w:trPr>
        <w:tc>
          <w:tcPr>
            <w:tcW w:w="2977" w:type="dxa"/>
            <w:tcBorders>
              <w:top w:val="single" w:sz="4" w:space="0" w:color="auto"/>
            </w:tcBorders>
          </w:tcPr>
          <w:p w14:paraId="0289DE70" w14:textId="77777777" w:rsidR="00960D2A" w:rsidRPr="00381954" w:rsidRDefault="00960D2A" w:rsidP="00500C7C">
            <w:pPr>
              <w:rPr>
                <w:lang w:eastAsia="en-AU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</w:tcPr>
          <w:p w14:paraId="7E272E00" w14:textId="77777777" w:rsidR="00960D2A" w:rsidRPr="00381954" w:rsidRDefault="00960D2A" w:rsidP="00500C7C">
            <w:pPr>
              <w:rPr>
                <w:i/>
                <w:iCs/>
                <w:lang w:eastAsia="en-AU"/>
              </w:rPr>
            </w:pPr>
            <w:r w:rsidRPr="00381954">
              <w:rPr>
                <w:lang w:eastAsia="en-AU"/>
              </w:rPr>
              <w:t>Depressive symptoms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</w:tcPr>
          <w:p w14:paraId="401CA280" w14:textId="77777777" w:rsidR="00960D2A" w:rsidRPr="00381954" w:rsidRDefault="00960D2A" w:rsidP="00500C7C">
            <w:pPr>
              <w:rPr>
                <w:i/>
                <w:iCs/>
                <w:lang w:eastAsia="en-AU"/>
              </w:rPr>
            </w:pPr>
            <w:r w:rsidRPr="00381954">
              <w:rPr>
                <w:lang w:eastAsia="en-AU"/>
              </w:rPr>
              <w:t>Anxiety Symptoms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</w:tcBorders>
          </w:tcPr>
          <w:p w14:paraId="2592D381" w14:textId="77777777" w:rsidR="00960D2A" w:rsidRPr="00381954" w:rsidRDefault="00960D2A" w:rsidP="00500C7C">
            <w:pPr>
              <w:rPr>
                <w:i/>
                <w:iCs/>
                <w:lang w:eastAsia="en-AU"/>
              </w:rPr>
            </w:pPr>
            <w:r w:rsidRPr="00381954">
              <w:rPr>
                <w:lang w:eastAsia="en-AU"/>
              </w:rPr>
              <w:t>Mental Wellbeing</w:t>
            </w:r>
          </w:p>
        </w:tc>
      </w:tr>
      <w:tr w:rsidR="00960D2A" w:rsidRPr="00381954" w14:paraId="497DC4EA" w14:textId="77777777" w:rsidTr="00500C7C">
        <w:trPr>
          <w:trHeight w:val="305"/>
        </w:trPr>
        <w:tc>
          <w:tcPr>
            <w:tcW w:w="2977" w:type="dxa"/>
            <w:tcBorders>
              <w:bottom w:val="single" w:sz="4" w:space="0" w:color="auto"/>
            </w:tcBorders>
          </w:tcPr>
          <w:p w14:paraId="0EB597D6" w14:textId="77777777" w:rsidR="00960D2A" w:rsidRPr="00381954" w:rsidRDefault="00960D2A" w:rsidP="00500C7C">
            <w:pPr>
              <w:rPr>
                <w:lang w:eastAsia="en-AU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78E9726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B (SE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44985AA" w14:textId="77777777" w:rsidR="00960D2A" w:rsidRPr="00381954" w:rsidRDefault="00960D2A" w:rsidP="00500C7C">
            <w:pPr>
              <w:rPr>
                <w:i/>
                <w:iCs/>
                <w:lang w:eastAsia="en-AU"/>
              </w:rPr>
            </w:pPr>
            <w:r w:rsidRPr="00381954">
              <w:rPr>
                <w:i/>
                <w:iCs/>
                <w:lang w:eastAsia="en-AU"/>
              </w:rPr>
              <w:t>p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399A412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B (SE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8383428" w14:textId="77777777" w:rsidR="00960D2A" w:rsidRPr="00381954" w:rsidRDefault="00960D2A" w:rsidP="00500C7C">
            <w:pPr>
              <w:rPr>
                <w:i/>
                <w:iCs/>
                <w:lang w:eastAsia="en-AU"/>
              </w:rPr>
            </w:pPr>
            <w:r w:rsidRPr="00381954">
              <w:rPr>
                <w:i/>
                <w:iCs/>
                <w:lang w:eastAsia="en-AU"/>
              </w:rPr>
              <w:t xml:space="preserve">p 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F35D8D8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B (SE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FCCA90A" w14:textId="77777777" w:rsidR="00960D2A" w:rsidRPr="00381954" w:rsidRDefault="00960D2A" w:rsidP="00500C7C">
            <w:pPr>
              <w:rPr>
                <w:i/>
                <w:iCs/>
                <w:lang w:eastAsia="en-AU"/>
              </w:rPr>
            </w:pPr>
            <w:r w:rsidRPr="00381954">
              <w:rPr>
                <w:i/>
                <w:iCs/>
                <w:lang w:eastAsia="en-AU"/>
              </w:rPr>
              <w:t xml:space="preserve">p </w:t>
            </w:r>
          </w:p>
        </w:tc>
      </w:tr>
      <w:tr w:rsidR="00960D2A" w:rsidRPr="00381954" w14:paraId="15821C0B" w14:textId="77777777" w:rsidTr="00500C7C">
        <w:trPr>
          <w:trHeight w:val="282"/>
        </w:trPr>
        <w:tc>
          <w:tcPr>
            <w:tcW w:w="2977" w:type="dxa"/>
            <w:tcBorders>
              <w:top w:val="single" w:sz="4" w:space="0" w:color="auto"/>
            </w:tcBorders>
          </w:tcPr>
          <w:p w14:paraId="78F82E81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Intercept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41D0179" w14:textId="249FD256" w:rsidR="00960D2A" w:rsidRPr="00381954" w:rsidRDefault="00C80C56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-3.37 (3.44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7CE6D7A" w14:textId="09DE9D4C" w:rsidR="00960D2A" w:rsidRPr="00381954" w:rsidRDefault="00C80C56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0.329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554AB816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22 (3.38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2E850ADF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949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0FECF8C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31.86 (3.97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0A6D1317" w14:textId="77777777" w:rsidR="00960D2A" w:rsidRPr="00381954" w:rsidRDefault="00960D2A" w:rsidP="00500C7C">
            <w:pPr>
              <w:rPr>
                <w:b/>
                <w:bCs/>
                <w:lang w:eastAsia="en-AU"/>
              </w:rPr>
            </w:pPr>
            <w:r w:rsidRPr="00381954">
              <w:rPr>
                <w:b/>
                <w:bCs/>
                <w:lang w:eastAsia="en-AU"/>
              </w:rPr>
              <w:t>&lt;0.001</w:t>
            </w:r>
          </w:p>
        </w:tc>
      </w:tr>
      <w:tr w:rsidR="00960D2A" w:rsidRPr="00381954" w14:paraId="425FC76A" w14:textId="77777777" w:rsidTr="00500C7C">
        <w:trPr>
          <w:trHeight w:val="282"/>
        </w:trPr>
        <w:tc>
          <w:tcPr>
            <w:tcW w:w="2977" w:type="dxa"/>
          </w:tcPr>
          <w:p w14:paraId="3B7A9ECC" w14:textId="77777777" w:rsidR="00960D2A" w:rsidRPr="00453D51" w:rsidRDefault="00960D2A" w:rsidP="00500C7C">
            <w:pPr>
              <w:rPr>
                <w:highlight w:val="yellow"/>
                <w:lang w:eastAsia="en-AU"/>
              </w:rPr>
            </w:pPr>
            <w:r w:rsidRPr="000B7278">
              <w:rPr>
                <w:lang w:eastAsia="en-AU"/>
              </w:rPr>
              <w:t xml:space="preserve">  Number of trauma types</w:t>
            </w:r>
          </w:p>
        </w:tc>
        <w:tc>
          <w:tcPr>
            <w:tcW w:w="1252" w:type="dxa"/>
          </w:tcPr>
          <w:p w14:paraId="6A2AD8EA" w14:textId="710B1147" w:rsidR="00960D2A" w:rsidRPr="00381954" w:rsidRDefault="00C80C56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1.40 (0.22)</w:t>
            </w:r>
          </w:p>
        </w:tc>
        <w:tc>
          <w:tcPr>
            <w:tcW w:w="1252" w:type="dxa"/>
          </w:tcPr>
          <w:p w14:paraId="08D07CED" w14:textId="64BBBAE8" w:rsidR="00960D2A" w:rsidRPr="00381954" w:rsidRDefault="00C80C56" w:rsidP="00500C7C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41554380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1.50 (0.21)</w:t>
            </w:r>
          </w:p>
        </w:tc>
        <w:tc>
          <w:tcPr>
            <w:tcW w:w="1252" w:type="dxa"/>
          </w:tcPr>
          <w:p w14:paraId="7F0B5033" w14:textId="77777777" w:rsidR="00960D2A" w:rsidRPr="00381954" w:rsidRDefault="00960D2A" w:rsidP="00500C7C">
            <w:pPr>
              <w:rPr>
                <w:b/>
                <w:bCs/>
                <w:lang w:eastAsia="en-AU"/>
              </w:rPr>
            </w:pPr>
            <w:r w:rsidRPr="00381954"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7010B866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-0.97 (0.24)</w:t>
            </w:r>
          </w:p>
        </w:tc>
        <w:tc>
          <w:tcPr>
            <w:tcW w:w="1253" w:type="dxa"/>
          </w:tcPr>
          <w:p w14:paraId="4C7F1545" w14:textId="77777777" w:rsidR="00960D2A" w:rsidRPr="00381954" w:rsidRDefault="00960D2A" w:rsidP="00500C7C">
            <w:pPr>
              <w:rPr>
                <w:b/>
                <w:bCs/>
                <w:lang w:eastAsia="en-AU"/>
              </w:rPr>
            </w:pPr>
            <w:r w:rsidRPr="00381954">
              <w:rPr>
                <w:b/>
                <w:bCs/>
                <w:lang w:eastAsia="en-AU"/>
              </w:rPr>
              <w:t>&lt;0.001</w:t>
            </w:r>
          </w:p>
        </w:tc>
      </w:tr>
      <w:tr w:rsidR="00960D2A" w:rsidRPr="00381954" w14:paraId="0CAA1E8B" w14:textId="77777777" w:rsidTr="00500C7C">
        <w:trPr>
          <w:trHeight w:val="282"/>
        </w:trPr>
        <w:tc>
          <w:tcPr>
            <w:tcW w:w="2977" w:type="dxa"/>
          </w:tcPr>
          <w:p w14:paraId="6F72150E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Does not meet sleep duration      guidelines</w:t>
            </w:r>
          </w:p>
        </w:tc>
        <w:tc>
          <w:tcPr>
            <w:tcW w:w="1252" w:type="dxa"/>
          </w:tcPr>
          <w:p w14:paraId="069EBB57" w14:textId="201F6017" w:rsidR="00960D2A" w:rsidRPr="00381954" w:rsidRDefault="00C80C56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1.59 (0.65)</w:t>
            </w:r>
          </w:p>
        </w:tc>
        <w:tc>
          <w:tcPr>
            <w:tcW w:w="1252" w:type="dxa"/>
          </w:tcPr>
          <w:p w14:paraId="1285B8D2" w14:textId="42C5FDEC" w:rsidR="00960D2A" w:rsidRPr="00381954" w:rsidRDefault="00C80C56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0.015</w:t>
            </w:r>
          </w:p>
        </w:tc>
        <w:tc>
          <w:tcPr>
            <w:tcW w:w="1252" w:type="dxa"/>
          </w:tcPr>
          <w:p w14:paraId="2F101D51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1.29 (0.64)</w:t>
            </w:r>
          </w:p>
        </w:tc>
        <w:tc>
          <w:tcPr>
            <w:tcW w:w="1252" w:type="dxa"/>
          </w:tcPr>
          <w:p w14:paraId="18417BC7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044</w:t>
            </w:r>
          </w:p>
        </w:tc>
        <w:tc>
          <w:tcPr>
            <w:tcW w:w="1252" w:type="dxa"/>
          </w:tcPr>
          <w:p w14:paraId="2336427C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-2.04 (0.73)</w:t>
            </w:r>
          </w:p>
        </w:tc>
        <w:tc>
          <w:tcPr>
            <w:tcW w:w="1253" w:type="dxa"/>
          </w:tcPr>
          <w:p w14:paraId="73A14392" w14:textId="77777777" w:rsidR="00960D2A" w:rsidRPr="00381954" w:rsidRDefault="00960D2A" w:rsidP="00500C7C">
            <w:pPr>
              <w:rPr>
                <w:b/>
                <w:bCs/>
                <w:lang w:eastAsia="en-AU"/>
              </w:rPr>
            </w:pPr>
            <w:r w:rsidRPr="00381954">
              <w:rPr>
                <w:b/>
                <w:bCs/>
                <w:lang w:eastAsia="en-AU"/>
              </w:rPr>
              <w:t>0.005</w:t>
            </w:r>
          </w:p>
        </w:tc>
      </w:tr>
      <w:tr w:rsidR="00960D2A" w:rsidRPr="00381954" w14:paraId="6FA28ED5" w14:textId="77777777" w:rsidTr="00500C7C">
        <w:trPr>
          <w:trHeight w:val="391"/>
        </w:trPr>
        <w:tc>
          <w:tcPr>
            <w:tcW w:w="2977" w:type="dxa"/>
          </w:tcPr>
          <w:p w14:paraId="7562808D" w14:textId="77777777" w:rsidR="00960D2A" w:rsidRPr="00381954" w:rsidRDefault="00960D2A" w:rsidP="00500C7C">
            <w:pPr>
              <w:rPr>
                <w:lang w:eastAsia="en-AU"/>
              </w:rPr>
            </w:pPr>
            <w:r w:rsidRPr="000B7278">
              <w:rPr>
                <w:lang w:eastAsia="en-AU"/>
              </w:rPr>
              <w:t>Number of trauma types</w:t>
            </w:r>
            <w:r w:rsidRPr="00381954">
              <w:rPr>
                <w:lang w:eastAsia="en-AU"/>
              </w:rPr>
              <w:t>*Does not meet sleep duration guidelines</w:t>
            </w:r>
          </w:p>
        </w:tc>
        <w:tc>
          <w:tcPr>
            <w:tcW w:w="1252" w:type="dxa"/>
          </w:tcPr>
          <w:p w14:paraId="5EEA9B0E" w14:textId="1D23136F" w:rsidR="00960D2A" w:rsidRPr="00381954" w:rsidRDefault="00C80C56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0.81 (0.30)</w:t>
            </w:r>
          </w:p>
        </w:tc>
        <w:tc>
          <w:tcPr>
            <w:tcW w:w="1252" w:type="dxa"/>
          </w:tcPr>
          <w:p w14:paraId="694B4F43" w14:textId="2EC00020" w:rsidR="00960D2A" w:rsidRPr="00381954" w:rsidRDefault="00C80C56" w:rsidP="00500C7C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0.007</w:t>
            </w:r>
          </w:p>
        </w:tc>
        <w:tc>
          <w:tcPr>
            <w:tcW w:w="1252" w:type="dxa"/>
          </w:tcPr>
          <w:p w14:paraId="092C9BC1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49 (0.29)</w:t>
            </w:r>
          </w:p>
        </w:tc>
        <w:tc>
          <w:tcPr>
            <w:tcW w:w="1252" w:type="dxa"/>
          </w:tcPr>
          <w:p w14:paraId="0F5FE97F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095</w:t>
            </w:r>
          </w:p>
        </w:tc>
        <w:tc>
          <w:tcPr>
            <w:tcW w:w="1252" w:type="dxa"/>
          </w:tcPr>
          <w:p w14:paraId="6D8D7152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-0.35 (0.33)</w:t>
            </w:r>
          </w:p>
        </w:tc>
        <w:tc>
          <w:tcPr>
            <w:tcW w:w="1253" w:type="dxa"/>
          </w:tcPr>
          <w:p w14:paraId="66413BDE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295</w:t>
            </w:r>
          </w:p>
        </w:tc>
      </w:tr>
      <w:tr w:rsidR="00960D2A" w:rsidRPr="00381954" w14:paraId="54A46066" w14:textId="77777777" w:rsidTr="00500C7C">
        <w:trPr>
          <w:trHeight w:val="282"/>
        </w:trPr>
        <w:tc>
          <w:tcPr>
            <w:tcW w:w="2977" w:type="dxa"/>
          </w:tcPr>
          <w:p w14:paraId="4A4E83C1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Intercept</w:t>
            </w:r>
          </w:p>
        </w:tc>
        <w:tc>
          <w:tcPr>
            <w:tcW w:w="1252" w:type="dxa"/>
          </w:tcPr>
          <w:p w14:paraId="41215F0D" w14:textId="5922D75A" w:rsidR="00960D2A" w:rsidRPr="00381954" w:rsidRDefault="00286FE7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0.13 (3.26)</w:t>
            </w:r>
          </w:p>
        </w:tc>
        <w:tc>
          <w:tcPr>
            <w:tcW w:w="1252" w:type="dxa"/>
          </w:tcPr>
          <w:p w14:paraId="38484AB1" w14:textId="60C8FA2E" w:rsidR="00960D2A" w:rsidRPr="00381954" w:rsidRDefault="00286FE7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0.967</w:t>
            </w:r>
          </w:p>
        </w:tc>
        <w:tc>
          <w:tcPr>
            <w:tcW w:w="1252" w:type="dxa"/>
          </w:tcPr>
          <w:p w14:paraId="48664164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2.87 (3.26)</w:t>
            </w:r>
          </w:p>
        </w:tc>
        <w:tc>
          <w:tcPr>
            <w:tcW w:w="1252" w:type="dxa"/>
          </w:tcPr>
          <w:p w14:paraId="15E7720C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380</w:t>
            </w:r>
          </w:p>
        </w:tc>
        <w:tc>
          <w:tcPr>
            <w:tcW w:w="1252" w:type="dxa"/>
          </w:tcPr>
          <w:p w14:paraId="6B0EEC3B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27.98 (3.91)</w:t>
            </w:r>
          </w:p>
        </w:tc>
        <w:tc>
          <w:tcPr>
            <w:tcW w:w="1253" w:type="dxa"/>
          </w:tcPr>
          <w:p w14:paraId="36898447" w14:textId="77777777" w:rsidR="00960D2A" w:rsidRPr="00381954" w:rsidRDefault="00960D2A" w:rsidP="00500C7C">
            <w:pPr>
              <w:rPr>
                <w:b/>
                <w:bCs/>
                <w:lang w:eastAsia="en-AU"/>
              </w:rPr>
            </w:pPr>
            <w:r w:rsidRPr="00381954">
              <w:rPr>
                <w:b/>
                <w:bCs/>
                <w:lang w:eastAsia="en-AU"/>
              </w:rPr>
              <w:t>&lt;0.001</w:t>
            </w:r>
          </w:p>
        </w:tc>
      </w:tr>
      <w:tr w:rsidR="00960D2A" w:rsidRPr="00381954" w14:paraId="253275CF" w14:textId="77777777" w:rsidTr="00500C7C">
        <w:trPr>
          <w:trHeight w:val="282"/>
        </w:trPr>
        <w:tc>
          <w:tcPr>
            <w:tcW w:w="2977" w:type="dxa"/>
          </w:tcPr>
          <w:p w14:paraId="41130345" w14:textId="77777777" w:rsidR="00960D2A" w:rsidRPr="000B7278" w:rsidRDefault="00960D2A" w:rsidP="00500C7C">
            <w:pPr>
              <w:rPr>
                <w:lang w:eastAsia="en-AU"/>
              </w:rPr>
            </w:pPr>
            <w:r w:rsidRPr="000B7278">
              <w:rPr>
                <w:lang w:eastAsia="en-AU"/>
              </w:rPr>
              <w:t xml:space="preserve">  Number of trauma types</w:t>
            </w:r>
          </w:p>
        </w:tc>
        <w:tc>
          <w:tcPr>
            <w:tcW w:w="1252" w:type="dxa"/>
          </w:tcPr>
          <w:p w14:paraId="11713C38" w14:textId="51408FF8" w:rsidR="00960D2A" w:rsidRPr="00381954" w:rsidRDefault="00286FE7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1.46 (0.19)</w:t>
            </w:r>
          </w:p>
        </w:tc>
        <w:tc>
          <w:tcPr>
            <w:tcW w:w="1252" w:type="dxa"/>
          </w:tcPr>
          <w:p w14:paraId="401FF521" w14:textId="264A4A90" w:rsidR="00960D2A" w:rsidRPr="00381954" w:rsidRDefault="00286FE7" w:rsidP="00500C7C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250BC317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1.52 (0.19)</w:t>
            </w:r>
          </w:p>
        </w:tc>
        <w:tc>
          <w:tcPr>
            <w:tcW w:w="1252" w:type="dxa"/>
          </w:tcPr>
          <w:p w14:paraId="4F480380" w14:textId="77777777" w:rsidR="00960D2A" w:rsidRPr="00381954" w:rsidRDefault="00960D2A" w:rsidP="00500C7C">
            <w:pPr>
              <w:rPr>
                <w:b/>
                <w:bCs/>
                <w:lang w:eastAsia="en-AU"/>
              </w:rPr>
            </w:pPr>
            <w:r w:rsidRPr="00381954"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18BB1D8B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-1.05 (0.22)</w:t>
            </w:r>
          </w:p>
        </w:tc>
        <w:tc>
          <w:tcPr>
            <w:tcW w:w="1253" w:type="dxa"/>
          </w:tcPr>
          <w:p w14:paraId="5D692161" w14:textId="77777777" w:rsidR="00960D2A" w:rsidRPr="00381954" w:rsidRDefault="00960D2A" w:rsidP="00500C7C">
            <w:pPr>
              <w:rPr>
                <w:b/>
                <w:bCs/>
                <w:lang w:eastAsia="en-AU"/>
              </w:rPr>
            </w:pPr>
            <w:r w:rsidRPr="00381954">
              <w:rPr>
                <w:b/>
                <w:bCs/>
                <w:lang w:eastAsia="en-AU"/>
              </w:rPr>
              <w:t>&lt;0.001</w:t>
            </w:r>
          </w:p>
        </w:tc>
      </w:tr>
      <w:tr w:rsidR="00960D2A" w:rsidRPr="00381954" w14:paraId="3FFA6260" w14:textId="77777777" w:rsidTr="00500C7C">
        <w:trPr>
          <w:trHeight w:val="282"/>
        </w:trPr>
        <w:tc>
          <w:tcPr>
            <w:tcW w:w="2977" w:type="dxa"/>
          </w:tcPr>
          <w:p w14:paraId="1BDE4B6F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Difficulties falling asleep</w:t>
            </w:r>
          </w:p>
        </w:tc>
        <w:tc>
          <w:tcPr>
            <w:tcW w:w="1252" w:type="dxa"/>
          </w:tcPr>
          <w:p w14:paraId="3A00B4DF" w14:textId="29D7FDA1" w:rsidR="00960D2A" w:rsidRPr="00381954" w:rsidRDefault="00286FE7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3.30 (0.68)</w:t>
            </w:r>
          </w:p>
        </w:tc>
        <w:tc>
          <w:tcPr>
            <w:tcW w:w="1252" w:type="dxa"/>
          </w:tcPr>
          <w:p w14:paraId="482796CB" w14:textId="678B8EF5" w:rsidR="00960D2A" w:rsidRPr="00381954" w:rsidRDefault="00286FE7" w:rsidP="00500C7C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31D0C409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2.40 (0.68)</w:t>
            </w:r>
          </w:p>
        </w:tc>
        <w:tc>
          <w:tcPr>
            <w:tcW w:w="1252" w:type="dxa"/>
          </w:tcPr>
          <w:p w14:paraId="30FD6264" w14:textId="77777777" w:rsidR="00960D2A" w:rsidRPr="00381954" w:rsidRDefault="00960D2A" w:rsidP="00500C7C">
            <w:pPr>
              <w:rPr>
                <w:b/>
                <w:bCs/>
                <w:lang w:eastAsia="en-AU"/>
              </w:rPr>
            </w:pPr>
            <w:r w:rsidRPr="00381954"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03B456FF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-2.10 (0.79)</w:t>
            </w:r>
          </w:p>
        </w:tc>
        <w:tc>
          <w:tcPr>
            <w:tcW w:w="1253" w:type="dxa"/>
          </w:tcPr>
          <w:p w14:paraId="387A1EBF" w14:textId="77777777" w:rsidR="00960D2A" w:rsidRPr="00381954" w:rsidRDefault="00960D2A" w:rsidP="00500C7C">
            <w:pPr>
              <w:rPr>
                <w:b/>
                <w:bCs/>
                <w:lang w:eastAsia="en-AU"/>
              </w:rPr>
            </w:pPr>
            <w:r w:rsidRPr="00381954">
              <w:rPr>
                <w:b/>
                <w:bCs/>
                <w:lang w:eastAsia="en-AU"/>
              </w:rPr>
              <w:t>0.008</w:t>
            </w:r>
          </w:p>
        </w:tc>
      </w:tr>
      <w:tr w:rsidR="00960D2A" w:rsidRPr="00381954" w14:paraId="0E8D9B9E" w14:textId="77777777" w:rsidTr="00500C7C">
        <w:trPr>
          <w:trHeight w:val="282"/>
        </w:trPr>
        <w:tc>
          <w:tcPr>
            <w:tcW w:w="2977" w:type="dxa"/>
            <w:tcBorders>
              <w:bottom w:val="single" w:sz="4" w:space="0" w:color="auto"/>
            </w:tcBorders>
          </w:tcPr>
          <w:p w14:paraId="039CC051" w14:textId="77777777" w:rsidR="00960D2A" w:rsidRPr="00381954" w:rsidRDefault="00960D2A" w:rsidP="00500C7C">
            <w:pPr>
              <w:rPr>
                <w:lang w:eastAsia="en-AU"/>
              </w:rPr>
            </w:pPr>
            <w:r w:rsidRPr="000B7278">
              <w:rPr>
                <w:lang w:eastAsia="en-AU"/>
              </w:rPr>
              <w:t>Number of trauma types</w:t>
            </w:r>
            <w:r w:rsidRPr="00381954">
              <w:rPr>
                <w:lang w:eastAsia="en-AU"/>
              </w:rPr>
              <w:t>*Difficulties falling asleep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F8A82D2" w14:textId="09C7E854" w:rsidR="00960D2A" w:rsidRPr="00381954" w:rsidRDefault="00286FE7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0.43 (0.30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FC9903F" w14:textId="52085F4F" w:rsidR="00960D2A" w:rsidRPr="00381954" w:rsidRDefault="00286FE7" w:rsidP="00500C7C">
            <w:pPr>
              <w:rPr>
                <w:lang w:eastAsia="en-AU"/>
              </w:rPr>
            </w:pPr>
            <w:r>
              <w:rPr>
                <w:lang w:eastAsia="en-AU"/>
              </w:rPr>
              <w:t>0.151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2AFB88D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25 (0.29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A47AFD8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403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B31DB45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-0.13 (0.34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2B5ABD4" w14:textId="77777777" w:rsidR="00960D2A" w:rsidRPr="00381954" w:rsidRDefault="00960D2A" w:rsidP="00500C7C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0.699</w:t>
            </w:r>
          </w:p>
        </w:tc>
      </w:tr>
    </w:tbl>
    <w:p w14:paraId="6997A755" w14:textId="77777777" w:rsidR="00960D2A" w:rsidRPr="00BF6761" w:rsidRDefault="00960D2A" w:rsidP="00960D2A">
      <w:r>
        <w:t xml:space="preserve">Note: Bold variables with p-value &lt;0.05 </w:t>
      </w:r>
    </w:p>
    <w:p w14:paraId="2C63D0B9" w14:textId="77777777" w:rsidR="00960D2A" w:rsidRDefault="00960D2A">
      <w:pPr>
        <w:rPr>
          <w:b/>
          <w:bCs/>
          <w:highlight w:val="yellow"/>
        </w:rPr>
      </w:pPr>
    </w:p>
    <w:p w14:paraId="43E7CE45" w14:textId="79FB5BCA" w:rsidR="00960D2A" w:rsidRDefault="00960D2A">
      <w:pPr>
        <w:rPr>
          <w:b/>
          <w:bCs/>
          <w:highlight w:val="yellow"/>
        </w:rPr>
      </w:pPr>
    </w:p>
    <w:p w14:paraId="60B13715" w14:textId="77777777" w:rsidR="00941479" w:rsidRDefault="00941479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24AAE3C6" w14:textId="24B0F8F1" w:rsidR="002A5D2D" w:rsidRPr="00941D71" w:rsidRDefault="002A5D2D">
      <w:pPr>
        <w:rPr>
          <w:b/>
          <w:bCs/>
        </w:rPr>
      </w:pPr>
      <w:r w:rsidRPr="006473A0">
        <w:rPr>
          <w:b/>
          <w:bCs/>
        </w:rPr>
        <w:lastRenderedPageBreak/>
        <w:t xml:space="preserve">Table </w:t>
      </w:r>
      <w:r w:rsidR="00960D2A" w:rsidRPr="006473A0">
        <w:rPr>
          <w:b/>
          <w:bCs/>
        </w:rPr>
        <w:t>3</w:t>
      </w:r>
      <w:r w:rsidRPr="006473A0">
        <w:rPr>
          <w:b/>
          <w:bCs/>
        </w:rPr>
        <w:t>.</w:t>
      </w:r>
      <w:r w:rsidR="00077FD9" w:rsidRPr="006473A0">
        <w:rPr>
          <w:b/>
          <w:bCs/>
        </w:rPr>
        <w:t xml:space="preserve"> </w:t>
      </w:r>
      <w:r w:rsidR="00EB155A" w:rsidRPr="006473A0">
        <w:rPr>
          <w:b/>
          <w:bCs/>
        </w:rPr>
        <w:t>Sensitivity analyses to test the influence of removing one item from the depression measure (PHQ-A) that measures sleep disturbances</w:t>
      </w:r>
      <w:r w:rsidR="006473A0">
        <w:rPr>
          <w:b/>
          <w:bCs/>
        </w:rPr>
        <w:t xml:space="preserve"> on associations </w:t>
      </w:r>
      <w:r w:rsidR="00326506">
        <w:rPr>
          <w:b/>
          <w:bCs/>
        </w:rPr>
        <w:t>between sleep measures and</w:t>
      </w:r>
      <w:r w:rsidR="006473A0">
        <w:rPr>
          <w:b/>
          <w:bCs/>
        </w:rPr>
        <w:t xml:space="preserve"> depressive symptoms.</w:t>
      </w:r>
    </w:p>
    <w:p w14:paraId="76EE64F1" w14:textId="77777777" w:rsidR="002A5D2D" w:rsidRPr="002A5D2D" w:rsidRDefault="002A5D2D" w:rsidP="002A5D2D">
      <w:pPr>
        <w:rPr>
          <w:rFonts w:asciiTheme="minorHAnsi" w:eastAsiaTheme="minorHAnsi" w:hAnsiTheme="minorHAnsi" w:cstheme="minorBidi"/>
          <w:kern w:val="2"/>
          <w:lang w:eastAsia="en-US"/>
          <w14:ligatures w14:val="standardContextual"/>
        </w:rPr>
      </w:pPr>
    </w:p>
    <w:tbl>
      <w:tblPr>
        <w:tblStyle w:val="TableGrid2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417"/>
      </w:tblGrid>
      <w:tr w:rsidR="002A5D2D" w:rsidRPr="002A5D2D" w14:paraId="3459F093" w14:textId="77777777" w:rsidTr="00077FD9">
        <w:trPr>
          <w:trHeight w:val="34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32A36132" w14:textId="77777777" w:rsidR="002A5D2D" w:rsidRPr="00077FD9" w:rsidRDefault="002A5D2D" w:rsidP="002A5D2D">
            <w:pPr>
              <w:rPr>
                <w:lang w:eastAsia="en-AU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D4875E" w14:textId="4B95B1C9" w:rsidR="002A5D2D" w:rsidRPr="00077FD9" w:rsidRDefault="002A5D2D" w:rsidP="002A5D2D">
            <w:pPr>
              <w:rPr>
                <w:lang w:eastAsia="en-AU"/>
              </w:rPr>
            </w:pPr>
            <w:r w:rsidRPr="00077FD9">
              <w:rPr>
                <w:lang w:eastAsia="en-AU"/>
              </w:rPr>
              <w:t>Depressive symptoms</w:t>
            </w:r>
          </w:p>
        </w:tc>
      </w:tr>
      <w:tr w:rsidR="002A5D2D" w:rsidRPr="002A5D2D" w14:paraId="0E9111F6" w14:textId="77777777" w:rsidTr="00907882">
        <w:trPr>
          <w:trHeight w:val="303"/>
        </w:trPr>
        <w:tc>
          <w:tcPr>
            <w:tcW w:w="3828" w:type="dxa"/>
            <w:tcBorders>
              <w:bottom w:val="single" w:sz="4" w:space="0" w:color="auto"/>
            </w:tcBorders>
          </w:tcPr>
          <w:p w14:paraId="796EFF8E" w14:textId="77777777" w:rsidR="002A5D2D" w:rsidRPr="002A5D2D" w:rsidRDefault="002A5D2D" w:rsidP="002A5D2D">
            <w:pPr>
              <w:rPr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4EE7B8" w14:textId="77777777" w:rsidR="002A5D2D" w:rsidRPr="002A5D2D" w:rsidRDefault="002A5D2D" w:rsidP="002A5D2D">
            <w:pPr>
              <w:rPr>
                <w:lang w:eastAsia="en-AU"/>
              </w:rPr>
            </w:pPr>
            <w:r w:rsidRPr="002A5D2D">
              <w:rPr>
                <w:lang w:eastAsia="en-AU"/>
              </w:rPr>
              <w:t>B (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1C3E5C" w14:textId="77777777" w:rsidR="002A5D2D" w:rsidRPr="002A5D2D" w:rsidRDefault="002A5D2D" w:rsidP="002A5D2D">
            <w:pPr>
              <w:rPr>
                <w:i/>
                <w:iCs/>
                <w:lang w:eastAsia="en-AU"/>
              </w:rPr>
            </w:pPr>
            <w:r w:rsidRPr="002A5D2D">
              <w:rPr>
                <w:i/>
                <w:iCs/>
                <w:lang w:eastAsia="en-AU"/>
              </w:rPr>
              <w:t>p</w:t>
            </w:r>
          </w:p>
        </w:tc>
      </w:tr>
      <w:tr w:rsidR="002A5D2D" w:rsidRPr="002A5D2D" w14:paraId="70EB4FA3" w14:textId="77777777" w:rsidTr="00907882">
        <w:trPr>
          <w:trHeight w:val="572"/>
        </w:trPr>
        <w:tc>
          <w:tcPr>
            <w:tcW w:w="3828" w:type="dxa"/>
          </w:tcPr>
          <w:p w14:paraId="6E6AC93B" w14:textId="77777777" w:rsidR="002A5D2D" w:rsidRPr="002A5D2D" w:rsidRDefault="002A5D2D" w:rsidP="002A5D2D">
            <w:pPr>
              <w:rPr>
                <w:lang w:eastAsia="en-AU"/>
              </w:rPr>
            </w:pPr>
            <w:r w:rsidRPr="002A5D2D">
              <w:rPr>
                <w:lang w:eastAsia="en-AU"/>
              </w:rPr>
              <w:t>Does not meet sleep duration guidelines</w:t>
            </w:r>
          </w:p>
        </w:tc>
        <w:tc>
          <w:tcPr>
            <w:tcW w:w="1701" w:type="dxa"/>
          </w:tcPr>
          <w:p w14:paraId="11B6C57C" w14:textId="3378B7FD" w:rsidR="002A5D2D" w:rsidRPr="002A5D2D" w:rsidRDefault="002A5D2D" w:rsidP="002A5D2D">
            <w:pPr>
              <w:rPr>
                <w:lang w:eastAsia="en-AU"/>
              </w:rPr>
            </w:pPr>
            <w:r w:rsidRPr="002A5D2D">
              <w:rPr>
                <w:lang w:eastAsia="en-AU"/>
              </w:rPr>
              <w:t>3.00 (0.37)</w:t>
            </w:r>
          </w:p>
        </w:tc>
        <w:tc>
          <w:tcPr>
            <w:tcW w:w="1417" w:type="dxa"/>
          </w:tcPr>
          <w:p w14:paraId="2BC2F2DA" w14:textId="77777777" w:rsidR="002A5D2D" w:rsidRPr="002A5D2D" w:rsidRDefault="002A5D2D" w:rsidP="002A5D2D">
            <w:pPr>
              <w:rPr>
                <w:lang w:eastAsia="en-AU"/>
              </w:rPr>
            </w:pPr>
            <w:r w:rsidRPr="002A5D2D">
              <w:rPr>
                <w:lang w:eastAsia="en-AU"/>
              </w:rPr>
              <w:t>&lt;0.001</w:t>
            </w:r>
          </w:p>
        </w:tc>
      </w:tr>
      <w:tr w:rsidR="002A5D2D" w:rsidRPr="002A5D2D" w14:paraId="5CDC7E53" w14:textId="77777777" w:rsidTr="00907882">
        <w:trPr>
          <w:trHeight w:val="280"/>
        </w:trPr>
        <w:tc>
          <w:tcPr>
            <w:tcW w:w="3828" w:type="dxa"/>
            <w:tcBorders>
              <w:bottom w:val="single" w:sz="4" w:space="0" w:color="auto"/>
            </w:tcBorders>
          </w:tcPr>
          <w:p w14:paraId="0E5B1422" w14:textId="77777777" w:rsidR="002A5D2D" w:rsidRPr="002A5D2D" w:rsidRDefault="002A5D2D" w:rsidP="002A5D2D">
            <w:pPr>
              <w:rPr>
                <w:lang w:eastAsia="en-AU"/>
              </w:rPr>
            </w:pPr>
            <w:r w:rsidRPr="002A5D2D">
              <w:rPr>
                <w:lang w:eastAsia="en-AU"/>
              </w:rPr>
              <w:t>Difficulties falling aslee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200FD4" w14:textId="3700C455" w:rsidR="002A5D2D" w:rsidRPr="002A5D2D" w:rsidRDefault="002A5D2D" w:rsidP="002A5D2D">
            <w:pPr>
              <w:rPr>
                <w:lang w:eastAsia="en-AU"/>
              </w:rPr>
            </w:pPr>
            <w:r w:rsidRPr="002A5D2D">
              <w:rPr>
                <w:lang w:eastAsia="en-AU"/>
              </w:rPr>
              <w:t>3.73 (0.3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0C09B1" w14:textId="77777777" w:rsidR="002A5D2D" w:rsidRPr="002A5D2D" w:rsidRDefault="002A5D2D" w:rsidP="002A5D2D">
            <w:pPr>
              <w:rPr>
                <w:lang w:eastAsia="en-AU"/>
              </w:rPr>
            </w:pPr>
            <w:r w:rsidRPr="002A5D2D">
              <w:rPr>
                <w:lang w:eastAsia="en-AU"/>
              </w:rPr>
              <w:t>&lt;0.001</w:t>
            </w:r>
          </w:p>
        </w:tc>
      </w:tr>
    </w:tbl>
    <w:p w14:paraId="3A3F95AF" w14:textId="77777777" w:rsidR="009C3771" w:rsidRDefault="009C3771">
      <w:pPr>
        <w:rPr>
          <w:rFonts w:eastAsiaTheme="minorHAnsi"/>
          <w:kern w:val="2"/>
          <w:lang w:eastAsia="en-US"/>
          <w14:ligatures w14:val="standardContextual"/>
        </w:rPr>
      </w:pPr>
    </w:p>
    <w:p w14:paraId="48D417CE" w14:textId="77777777" w:rsidR="00932F02" w:rsidRDefault="00932F02"/>
    <w:p w14:paraId="171B85E7" w14:textId="6BA85B64" w:rsidR="002A5D2D" w:rsidRPr="00941D71" w:rsidRDefault="002A5D2D">
      <w:pPr>
        <w:rPr>
          <w:b/>
          <w:bCs/>
        </w:rPr>
      </w:pPr>
      <w:r w:rsidRPr="00362D84">
        <w:rPr>
          <w:b/>
          <w:bCs/>
        </w:rPr>
        <w:t xml:space="preserve">Table </w:t>
      </w:r>
      <w:r w:rsidR="00960D2A" w:rsidRPr="00362D84">
        <w:rPr>
          <w:b/>
          <w:bCs/>
        </w:rPr>
        <w:t>4</w:t>
      </w:r>
      <w:r w:rsidRPr="00362D84">
        <w:rPr>
          <w:b/>
          <w:bCs/>
        </w:rPr>
        <w:t>.</w:t>
      </w:r>
      <w:r w:rsidR="00C23AFC" w:rsidRPr="00362D84">
        <w:rPr>
          <w:b/>
          <w:bCs/>
        </w:rPr>
        <w:t xml:space="preserve"> </w:t>
      </w:r>
      <w:r w:rsidR="00DB75F0" w:rsidRPr="00362D84">
        <w:rPr>
          <w:b/>
          <w:bCs/>
        </w:rPr>
        <w:t>Sensitivity analyses to test the influence of removing one item from the depression measure (PHQ-A) that measures sleep disturbances.</w:t>
      </w:r>
    </w:p>
    <w:p w14:paraId="5C0A17ED" w14:textId="77777777" w:rsidR="002A5D2D" w:rsidRDefault="002A5D2D"/>
    <w:tbl>
      <w:tblPr>
        <w:tblStyle w:val="TableGrid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6"/>
        <w:gridCol w:w="2131"/>
        <w:gridCol w:w="1134"/>
      </w:tblGrid>
      <w:tr w:rsidR="006C5539" w:rsidRPr="006C5539" w14:paraId="5D7AEE4C" w14:textId="77777777" w:rsidTr="00907882">
        <w:trPr>
          <w:trHeight w:val="305"/>
        </w:trPr>
        <w:tc>
          <w:tcPr>
            <w:tcW w:w="5666" w:type="dxa"/>
            <w:tcBorders>
              <w:bottom w:val="nil"/>
            </w:tcBorders>
          </w:tcPr>
          <w:p w14:paraId="5995D6F0" w14:textId="77777777" w:rsidR="006C5539" w:rsidRPr="006C5539" w:rsidRDefault="006C5539" w:rsidP="006C5539">
            <w:pPr>
              <w:rPr>
                <w:lang w:eastAsia="en-AU"/>
              </w:rPr>
            </w:pPr>
          </w:p>
        </w:tc>
        <w:tc>
          <w:tcPr>
            <w:tcW w:w="3265" w:type="dxa"/>
            <w:gridSpan w:val="2"/>
            <w:tcBorders>
              <w:bottom w:val="nil"/>
            </w:tcBorders>
          </w:tcPr>
          <w:p w14:paraId="6463A341" w14:textId="43025578" w:rsidR="006C5539" w:rsidRPr="006C5539" w:rsidRDefault="006C5539" w:rsidP="006C5539">
            <w:pPr>
              <w:rPr>
                <w:i/>
                <w:iCs/>
                <w:lang w:eastAsia="en-AU"/>
              </w:rPr>
            </w:pPr>
            <w:r w:rsidRPr="006C5539">
              <w:rPr>
                <w:lang w:eastAsia="en-AU"/>
              </w:rPr>
              <w:t>Depressive symptoms</w:t>
            </w:r>
          </w:p>
        </w:tc>
      </w:tr>
      <w:tr w:rsidR="006C5539" w:rsidRPr="006C5539" w14:paraId="442D1339" w14:textId="77777777" w:rsidTr="00907882">
        <w:trPr>
          <w:trHeight w:val="305"/>
        </w:trPr>
        <w:tc>
          <w:tcPr>
            <w:tcW w:w="5666" w:type="dxa"/>
            <w:tcBorders>
              <w:top w:val="nil"/>
              <w:bottom w:val="single" w:sz="4" w:space="0" w:color="auto"/>
            </w:tcBorders>
          </w:tcPr>
          <w:p w14:paraId="5014B2D9" w14:textId="77777777" w:rsidR="006C5539" w:rsidRPr="006C5539" w:rsidRDefault="006C5539" w:rsidP="006C5539">
            <w:pPr>
              <w:rPr>
                <w:lang w:eastAsia="en-AU"/>
              </w:rPr>
            </w:pP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14:paraId="451E157C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B (S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2B0A0B" w14:textId="77777777" w:rsidR="006C5539" w:rsidRPr="006C5539" w:rsidRDefault="006C5539" w:rsidP="006C5539">
            <w:pPr>
              <w:rPr>
                <w:i/>
                <w:iCs/>
                <w:lang w:eastAsia="en-AU"/>
              </w:rPr>
            </w:pPr>
            <w:r w:rsidRPr="006C5539">
              <w:rPr>
                <w:i/>
                <w:iCs/>
                <w:lang w:eastAsia="en-AU"/>
              </w:rPr>
              <w:t>p</w:t>
            </w:r>
          </w:p>
        </w:tc>
      </w:tr>
      <w:tr w:rsidR="006C5539" w:rsidRPr="006C5539" w14:paraId="1B05FB75" w14:textId="77777777" w:rsidTr="00907882">
        <w:trPr>
          <w:trHeight w:val="282"/>
        </w:trPr>
        <w:tc>
          <w:tcPr>
            <w:tcW w:w="5666" w:type="dxa"/>
            <w:tcBorders>
              <w:top w:val="single" w:sz="4" w:space="0" w:color="auto"/>
            </w:tcBorders>
          </w:tcPr>
          <w:p w14:paraId="104759A3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 xml:space="preserve">  Intercept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C467338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-4.26 (3.3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BEFD3D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0.198</w:t>
            </w:r>
          </w:p>
        </w:tc>
      </w:tr>
      <w:tr w:rsidR="006C5539" w:rsidRPr="006C5539" w14:paraId="019C9170" w14:textId="77777777" w:rsidTr="00907882">
        <w:trPr>
          <w:trHeight w:val="282"/>
        </w:trPr>
        <w:tc>
          <w:tcPr>
            <w:tcW w:w="5666" w:type="dxa"/>
          </w:tcPr>
          <w:p w14:paraId="4F8C795E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 xml:space="preserve">  Any trauma exposure</w:t>
            </w:r>
          </w:p>
        </w:tc>
        <w:tc>
          <w:tcPr>
            <w:tcW w:w="2131" w:type="dxa"/>
          </w:tcPr>
          <w:p w14:paraId="5B18D806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1.94 (0.59)</w:t>
            </w:r>
          </w:p>
        </w:tc>
        <w:tc>
          <w:tcPr>
            <w:tcW w:w="1134" w:type="dxa"/>
          </w:tcPr>
          <w:p w14:paraId="632445F4" w14:textId="77777777" w:rsidR="006C5539" w:rsidRPr="006C5539" w:rsidRDefault="006C5539" w:rsidP="006C5539">
            <w:pPr>
              <w:rPr>
                <w:b/>
                <w:bCs/>
                <w:lang w:eastAsia="en-AU"/>
              </w:rPr>
            </w:pPr>
            <w:r w:rsidRPr="006C5539">
              <w:rPr>
                <w:b/>
                <w:bCs/>
                <w:lang w:eastAsia="en-AU"/>
              </w:rPr>
              <w:t>0.001</w:t>
            </w:r>
          </w:p>
        </w:tc>
      </w:tr>
      <w:tr w:rsidR="006C5539" w:rsidRPr="006C5539" w14:paraId="3374C651" w14:textId="77777777" w:rsidTr="00907882">
        <w:trPr>
          <w:trHeight w:val="282"/>
        </w:trPr>
        <w:tc>
          <w:tcPr>
            <w:tcW w:w="5666" w:type="dxa"/>
          </w:tcPr>
          <w:p w14:paraId="6E842976" w14:textId="57D52803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 xml:space="preserve">  Does not meet sleep duration</w:t>
            </w:r>
            <w:r>
              <w:rPr>
                <w:lang w:eastAsia="en-AU"/>
              </w:rPr>
              <w:t xml:space="preserve"> </w:t>
            </w:r>
            <w:r w:rsidRPr="006C5539">
              <w:rPr>
                <w:lang w:eastAsia="en-AU"/>
              </w:rPr>
              <w:t>guidelines</w:t>
            </w:r>
          </w:p>
        </w:tc>
        <w:tc>
          <w:tcPr>
            <w:tcW w:w="2131" w:type="dxa"/>
          </w:tcPr>
          <w:p w14:paraId="5F378169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0.42 (0.82)</w:t>
            </w:r>
          </w:p>
        </w:tc>
        <w:tc>
          <w:tcPr>
            <w:tcW w:w="1134" w:type="dxa"/>
          </w:tcPr>
          <w:p w14:paraId="6F6C93F3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0.610</w:t>
            </w:r>
          </w:p>
        </w:tc>
      </w:tr>
      <w:tr w:rsidR="006C5539" w:rsidRPr="006C5539" w14:paraId="3C3E7736" w14:textId="77777777" w:rsidTr="00907882">
        <w:trPr>
          <w:trHeight w:val="391"/>
        </w:trPr>
        <w:tc>
          <w:tcPr>
            <w:tcW w:w="5666" w:type="dxa"/>
          </w:tcPr>
          <w:p w14:paraId="21E8E0A1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Any trauma exposure*Does not meet sleep duration guidelines</w:t>
            </w:r>
          </w:p>
        </w:tc>
        <w:tc>
          <w:tcPr>
            <w:tcW w:w="2131" w:type="dxa"/>
          </w:tcPr>
          <w:p w14:paraId="7DFE33BC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2.82 (0.90)</w:t>
            </w:r>
          </w:p>
        </w:tc>
        <w:tc>
          <w:tcPr>
            <w:tcW w:w="1134" w:type="dxa"/>
          </w:tcPr>
          <w:p w14:paraId="1C13BCCB" w14:textId="77777777" w:rsidR="006C5539" w:rsidRPr="006C5539" w:rsidRDefault="006C5539" w:rsidP="006C5539">
            <w:pPr>
              <w:rPr>
                <w:b/>
                <w:bCs/>
                <w:lang w:eastAsia="en-AU"/>
              </w:rPr>
            </w:pPr>
            <w:r w:rsidRPr="006C5539">
              <w:rPr>
                <w:b/>
                <w:bCs/>
                <w:lang w:eastAsia="en-AU"/>
              </w:rPr>
              <w:t>0.002</w:t>
            </w:r>
          </w:p>
        </w:tc>
      </w:tr>
      <w:tr w:rsidR="006C5539" w:rsidRPr="006C5539" w14:paraId="6C946245" w14:textId="77777777" w:rsidTr="00907882">
        <w:trPr>
          <w:trHeight w:val="282"/>
        </w:trPr>
        <w:tc>
          <w:tcPr>
            <w:tcW w:w="5666" w:type="dxa"/>
          </w:tcPr>
          <w:p w14:paraId="437026B0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 xml:space="preserve">  Intercept</w:t>
            </w:r>
          </w:p>
        </w:tc>
        <w:tc>
          <w:tcPr>
            <w:tcW w:w="2131" w:type="dxa"/>
          </w:tcPr>
          <w:p w14:paraId="40890022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-0.90 (3.21)</w:t>
            </w:r>
          </w:p>
        </w:tc>
        <w:tc>
          <w:tcPr>
            <w:tcW w:w="1134" w:type="dxa"/>
          </w:tcPr>
          <w:p w14:paraId="62D6FC27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0.779</w:t>
            </w:r>
          </w:p>
        </w:tc>
      </w:tr>
      <w:tr w:rsidR="006C5539" w:rsidRPr="006C5539" w14:paraId="63A4EAEC" w14:textId="77777777" w:rsidTr="00907882">
        <w:trPr>
          <w:trHeight w:val="282"/>
        </w:trPr>
        <w:tc>
          <w:tcPr>
            <w:tcW w:w="5666" w:type="dxa"/>
          </w:tcPr>
          <w:p w14:paraId="138AE5CF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 xml:space="preserve">  Any trauma exposure</w:t>
            </w:r>
          </w:p>
        </w:tc>
        <w:tc>
          <w:tcPr>
            <w:tcW w:w="2131" w:type="dxa"/>
          </w:tcPr>
          <w:p w14:paraId="529EE986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2.57 (0.53)</w:t>
            </w:r>
          </w:p>
        </w:tc>
        <w:tc>
          <w:tcPr>
            <w:tcW w:w="1134" w:type="dxa"/>
          </w:tcPr>
          <w:p w14:paraId="3571A3C7" w14:textId="77777777" w:rsidR="006C5539" w:rsidRPr="006C5539" w:rsidRDefault="006C5539" w:rsidP="006C5539">
            <w:pPr>
              <w:rPr>
                <w:b/>
                <w:bCs/>
                <w:lang w:eastAsia="en-AU"/>
              </w:rPr>
            </w:pPr>
            <w:r w:rsidRPr="006C5539">
              <w:rPr>
                <w:b/>
                <w:bCs/>
                <w:lang w:eastAsia="en-AU"/>
              </w:rPr>
              <w:t>&lt;0.001</w:t>
            </w:r>
          </w:p>
        </w:tc>
      </w:tr>
      <w:tr w:rsidR="006C5539" w:rsidRPr="006C5539" w14:paraId="27EBE9D5" w14:textId="77777777" w:rsidTr="00907882">
        <w:trPr>
          <w:trHeight w:val="282"/>
        </w:trPr>
        <w:tc>
          <w:tcPr>
            <w:tcW w:w="5666" w:type="dxa"/>
          </w:tcPr>
          <w:p w14:paraId="48D55393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 xml:space="preserve">  Difficulties falling asleep</w:t>
            </w:r>
          </w:p>
        </w:tc>
        <w:tc>
          <w:tcPr>
            <w:tcW w:w="2131" w:type="dxa"/>
          </w:tcPr>
          <w:p w14:paraId="3AF40133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2.91 (0.94)</w:t>
            </w:r>
          </w:p>
        </w:tc>
        <w:tc>
          <w:tcPr>
            <w:tcW w:w="1134" w:type="dxa"/>
          </w:tcPr>
          <w:p w14:paraId="3DDED05A" w14:textId="77777777" w:rsidR="006C5539" w:rsidRPr="006C5539" w:rsidRDefault="006C5539" w:rsidP="006C5539">
            <w:pPr>
              <w:rPr>
                <w:b/>
                <w:bCs/>
                <w:lang w:eastAsia="en-AU"/>
              </w:rPr>
            </w:pPr>
            <w:r w:rsidRPr="006C5539">
              <w:rPr>
                <w:b/>
                <w:bCs/>
                <w:lang w:eastAsia="en-AU"/>
              </w:rPr>
              <w:t>0.002</w:t>
            </w:r>
          </w:p>
        </w:tc>
      </w:tr>
      <w:tr w:rsidR="006C5539" w:rsidRPr="006C5539" w14:paraId="32F1A7C8" w14:textId="77777777" w:rsidTr="00907882">
        <w:trPr>
          <w:trHeight w:val="282"/>
        </w:trPr>
        <w:tc>
          <w:tcPr>
            <w:tcW w:w="5666" w:type="dxa"/>
          </w:tcPr>
          <w:p w14:paraId="207661C1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Any trauma exposure*Difficulties falling asleep</w:t>
            </w:r>
          </w:p>
        </w:tc>
        <w:tc>
          <w:tcPr>
            <w:tcW w:w="2131" w:type="dxa"/>
          </w:tcPr>
          <w:p w14:paraId="7890E6A0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0.47 (1.01)</w:t>
            </w:r>
          </w:p>
        </w:tc>
        <w:tc>
          <w:tcPr>
            <w:tcW w:w="1134" w:type="dxa"/>
          </w:tcPr>
          <w:p w14:paraId="69EC8D32" w14:textId="77777777" w:rsidR="006C5539" w:rsidRPr="006C5539" w:rsidRDefault="006C5539" w:rsidP="006C5539">
            <w:pPr>
              <w:rPr>
                <w:lang w:eastAsia="en-AU"/>
              </w:rPr>
            </w:pPr>
            <w:r w:rsidRPr="006C5539">
              <w:rPr>
                <w:lang w:eastAsia="en-AU"/>
              </w:rPr>
              <w:t>0.643</w:t>
            </w:r>
          </w:p>
        </w:tc>
      </w:tr>
    </w:tbl>
    <w:p w14:paraId="749397C8" w14:textId="4F37434A" w:rsidR="00C23AFC" w:rsidRPr="00077FD9" w:rsidRDefault="00C23AFC" w:rsidP="00077FD9">
      <w:pPr>
        <w:spacing w:after="160" w:line="480" w:lineRule="auto"/>
        <w:rPr>
          <w:rFonts w:eastAsiaTheme="minorHAnsi"/>
          <w:kern w:val="2"/>
          <w:lang w:eastAsia="en-US"/>
          <w14:ligatures w14:val="standardContextual"/>
        </w:rPr>
      </w:pPr>
      <w:r w:rsidRPr="00C23AFC">
        <w:rPr>
          <w:rFonts w:eastAsiaTheme="minorHAnsi"/>
          <w:kern w:val="2"/>
          <w:lang w:eastAsia="en-US"/>
          <w14:ligatures w14:val="standardContextual"/>
        </w:rPr>
        <w:t>Note: Bold variables with p-value &lt;0.05</w:t>
      </w:r>
    </w:p>
    <w:p w14:paraId="16F98F79" w14:textId="77777777" w:rsidR="00B95417" w:rsidRDefault="00B95417">
      <w:pPr>
        <w:rPr>
          <w:b/>
          <w:bCs/>
        </w:rPr>
      </w:pPr>
    </w:p>
    <w:p w14:paraId="7FDBED44" w14:textId="77777777" w:rsidR="00932F02" w:rsidRDefault="00932F02">
      <w:pPr>
        <w:rPr>
          <w:b/>
          <w:bCs/>
        </w:rPr>
      </w:pPr>
    </w:p>
    <w:p w14:paraId="6460BF70" w14:textId="77777777" w:rsidR="00932F02" w:rsidRDefault="00932F02">
      <w:pPr>
        <w:rPr>
          <w:b/>
          <w:bCs/>
        </w:rPr>
      </w:pPr>
    </w:p>
    <w:p w14:paraId="14E07567" w14:textId="77777777" w:rsidR="00932F02" w:rsidRDefault="00932F02">
      <w:pPr>
        <w:rPr>
          <w:b/>
          <w:bCs/>
        </w:rPr>
      </w:pPr>
    </w:p>
    <w:p w14:paraId="79DD89F4" w14:textId="77777777" w:rsidR="00932F02" w:rsidRDefault="00932F02">
      <w:pPr>
        <w:rPr>
          <w:b/>
          <w:bCs/>
        </w:rPr>
      </w:pPr>
    </w:p>
    <w:p w14:paraId="1BBDE5CA" w14:textId="77777777" w:rsidR="00941479" w:rsidRDefault="00941479">
      <w:pPr>
        <w:rPr>
          <w:b/>
          <w:bCs/>
        </w:rPr>
      </w:pPr>
    </w:p>
    <w:p w14:paraId="16D4E6DC" w14:textId="77777777" w:rsidR="00F7606F" w:rsidRDefault="00F7606F">
      <w:pPr>
        <w:rPr>
          <w:b/>
          <w:bCs/>
        </w:rPr>
      </w:pPr>
    </w:p>
    <w:p w14:paraId="3C0246AB" w14:textId="5D9E23EB" w:rsidR="0070303D" w:rsidRPr="0051703A" w:rsidRDefault="0070303D">
      <w:pPr>
        <w:rPr>
          <w:b/>
          <w:bCs/>
        </w:rPr>
      </w:pPr>
      <w:r w:rsidRPr="0051703A">
        <w:rPr>
          <w:b/>
          <w:bCs/>
        </w:rPr>
        <w:lastRenderedPageBreak/>
        <w:t>Table 5.</w:t>
      </w:r>
      <w:r w:rsidR="00453D51" w:rsidRPr="0051703A">
        <w:rPr>
          <w:b/>
          <w:bCs/>
        </w:rPr>
        <w:t xml:space="preserve"> </w:t>
      </w:r>
      <w:r w:rsidR="00264F9E" w:rsidRPr="0051703A">
        <w:rPr>
          <w:b/>
          <w:bCs/>
        </w:rPr>
        <w:t xml:space="preserve">Sensitivity analyses </w:t>
      </w:r>
      <w:r w:rsidR="00DF089C" w:rsidRPr="0051703A">
        <w:rPr>
          <w:b/>
          <w:bCs/>
        </w:rPr>
        <w:t xml:space="preserve">to test the influence of removing one item from the </w:t>
      </w:r>
      <w:r w:rsidR="00DB75F0" w:rsidRPr="0051703A">
        <w:rPr>
          <w:b/>
          <w:bCs/>
        </w:rPr>
        <w:t>trauma exposure</w:t>
      </w:r>
      <w:r w:rsidR="00F02692" w:rsidRPr="0051703A">
        <w:rPr>
          <w:b/>
          <w:bCs/>
        </w:rPr>
        <w:t xml:space="preserve"> measure (</w:t>
      </w:r>
      <w:r w:rsidR="00DB75F0" w:rsidRPr="0051703A">
        <w:rPr>
          <w:b/>
          <w:bCs/>
        </w:rPr>
        <w:t>CTS</w:t>
      </w:r>
      <w:r w:rsidR="00F02692" w:rsidRPr="0051703A">
        <w:rPr>
          <w:b/>
          <w:bCs/>
        </w:rPr>
        <w:t>)</w:t>
      </w:r>
      <w:r w:rsidR="00DF089C" w:rsidRPr="0051703A">
        <w:rPr>
          <w:b/>
          <w:bCs/>
        </w:rPr>
        <w:t xml:space="preserve"> that </w:t>
      </w:r>
      <w:r w:rsidR="00DB75F0" w:rsidRPr="0051703A">
        <w:rPr>
          <w:b/>
          <w:bCs/>
        </w:rPr>
        <w:t xml:space="preserve">asks about witnessing </w:t>
      </w:r>
      <w:r w:rsidR="00452317" w:rsidRPr="0051703A">
        <w:rPr>
          <w:b/>
          <w:bCs/>
        </w:rPr>
        <w:t>violence</w:t>
      </w:r>
      <w:r w:rsidR="00DF089C" w:rsidRPr="0051703A">
        <w:rPr>
          <w:b/>
          <w:bCs/>
        </w:rPr>
        <w:t>.</w:t>
      </w:r>
    </w:p>
    <w:p w14:paraId="4FD9757B" w14:textId="77777777" w:rsidR="0070303D" w:rsidRDefault="0070303D"/>
    <w:tbl>
      <w:tblPr>
        <w:tblStyle w:val="TableGrid4"/>
        <w:tblW w:w="1049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52"/>
        <w:gridCol w:w="1252"/>
        <w:gridCol w:w="1252"/>
        <w:gridCol w:w="1252"/>
        <w:gridCol w:w="1252"/>
        <w:gridCol w:w="1253"/>
      </w:tblGrid>
      <w:tr w:rsidR="0070303D" w:rsidRPr="00381954" w14:paraId="7D716D58" w14:textId="77777777" w:rsidTr="00BC25B9">
        <w:trPr>
          <w:trHeight w:val="305"/>
        </w:trPr>
        <w:tc>
          <w:tcPr>
            <w:tcW w:w="2977" w:type="dxa"/>
            <w:tcBorders>
              <w:top w:val="single" w:sz="4" w:space="0" w:color="auto"/>
            </w:tcBorders>
          </w:tcPr>
          <w:p w14:paraId="048C56CC" w14:textId="77777777" w:rsidR="0070303D" w:rsidRPr="00381954" w:rsidRDefault="0070303D" w:rsidP="00BC25B9">
            <w:pPr>
              <w:rPr>
                <w:lang w:eastAsia="en-AU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</w:tcPr>
          <w:p w14:paraId="16EA896F" w14:textId="77777777" w:rsidR="0070303D" w:rsidRPr="00381954" w:rsidRDefault="0070303D" w:rsidP="00BC25B9">
            <w:pPr>
              <w:rPr>
                <w:i/>
                <w:iCs/>
                <w:lang w:eastAsia="en-AU"/>
              </w:rPr>
            </w:pPr>
            <w:r w:rsidRPr="00381954">
              <w:rPr>
                <w:lang w:eastAsia="en-AU"/>
              </w:rPr>
              <w:t>Depressive symptoms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</w:tcPr>
          <w:p w14:paraId="3EA71914" w14:textId="77777777" w:rsidR="0070303D" w:rsidRPr="00381954" w:rsidRDefault="0070303D" w:rsidP="00BC25B9">
            <w:pPr>
              <w:rPr>
                <w:i/>
                <w:iCs/>
                <w:lang w:eastAsia="en-AU"/>
              </w:rPr>
            </w:pPr>
            <w:r w:rsidRPr="00381954">
              <w:rPr>
                <w:lang w:eastAsia="en-AU"/>
              </w:rPr>
              <w:t>Anxiety Symptoms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</w:tcBorders>
          </w:tcPr>
          <w:p w14:paraId="2B79DF1F" w14:textId="77777777" w:rsidR="0070303D" w:rsidRPr="00381954" w:rsidRDefault="0070303D" w:rsidP="00BC25B9">
            <w:pPr>
              <w:rPr>
                <w:i/>
                <w:iCs/>
                <w:lang w:eastAsia="en-AU"/>
              </w:rPr>
            </w:pPr>
            <w:r w:rsidRPr="00381954">
              <w:rPr>
                <w:lang w:eastAsia="en-AU"/>
              </w:rPr>
              <w:t>Mental Wellbeing</w:t>
            </w:r>
          </w:p>
        </w:tc>
      </w:tr>
      <w:tr w:rsidR="0070303D" w:rsidRPr="00381954" w14:paraId="17CDA0EF" w14:textId="77777777" w:rsidTr="00BC25B9">
        <w:trPr>
          <w:trHeight w:val="305"/>
        </w:trPr>
        <w:tc>
          <w:tcPr>
            <w:tcW w:w="2977" w:type="dxa"/>
            <w:tcBorders>
              <w:bottom w:val="single" w:sz="4" w:space="0" w:color="auto"/>
            </w:tcBorders>
          </w:tcPr>
          <w:p w14:paraId="037CB4F2" w14:textId="77777777" w:rsidR="0070303D" w:rsidRPr="00381954" w:rsidRDefault="0070303D" w:rsidP="00BC25B9">
            <w:pPr>
              <w:rPr>
                <w:lang w:eastAsia="en-AU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23651A6" w14:textId="77777777" w:rsidR="0070303D" w:rsidRPr="00381954" w:rsidRDefault="0070303D" w:rsidP="00BC25B9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B (SE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8E72DD0" w14:textId="77777777" w:rsidR="0070303D" w:rsidRPr="00381954" w:rsidRDefault="0070303D" w:rsidP="00BC25B9">
            <w:pPr>
              <w:rPr>
                <w:i/>
                <w:iCs/>
                <w:lang w:eastAsia="en-AU"/>
              </w:rPr>
            </w:pPr>
            <w:r w:rsidRPr="00381954">
              <w:rPr>
                <w:i/>
                <w:iCs/>
                <w:lang w:eastAsia="en-AU"/>
              </w:rPr>
              <w:t>p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7D55C9B" w14:textId="77777777" w:rsidR="0070303D" w:rsidRPr="00381954" w:rsidRDefault="0070303D" w:rsidP="00BC25B9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B (SE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0F4E6A32" w14:textId="77777777" w:rsidR="0070303D" w:rsidRPr="00381954" w:rsidRDefault="0070303D" w:rsidP="00BC25B9">
            <w:pPr>
              <w:rPr>
                <w:i/>
                <w:iCs/>
                <w:lang w:eastAsia="en-AU"/>
              </w:rPr>
            </w:pPr>
            <w:r w:rsidRPr="00381954">
              <w:rPr>
                <w:i/>
                <w:iCs/>
                <w:lang w:eastAsia="en-AU"/>
              </w:rPr>
              <w:t xml:space="preserve">p 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E4CC95E" w14:textId="77777777" w:rsidR="0070303D" w:rsidRPr="00381954" w:rsidRDefault="0070303D" w:rsidP="00BC25B9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>B (SE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72D606BE" w14:textId="77777777" w:rsidR="0070303D" w:rsidRPr="00381954" w:rsidRDefault="0070303D" w:rsidP="00BC25B9">
            <w:pPr>
              <w:rPr>
                <w:i/>
                <w:iCs/>
                <w:lang w:eastAsia="en-AU"/>
              </w:rPr>
            </w:pPr>
            <w:r w:rsidRPr="00381954">
              <w:rPr>
                <w:i/>
                <w:iCs/>
                <w:lang w:eastAsia="en-AU"/>
              </w:rPr>
              <w:t xml:space="preserve">p </w:t>
            </w:r>
          </w:p>
        </w:tc>
      </w:tr>
      <w:tr w:rsidR="0070303D" w:rsidRPr="00381954" w14:paraId="613825CE" w14:textId="77777777" w:rsidTr="00BC25B9">
        <w:trPr>
          <w:trHeight w:val="282"/>
        </w:trPr>
        <w:tc>
          <w:tcPr>
            <w:tcW w:w="2977" w:type="dxa"/>
            <w:tcBorders>
              <w:top w:val="single" w:sz="4" w:space="0" w:color="auto"/>
            </w:tcBorders>
          </w:tcPr>
          <w:p w14:paraId="46A3B8AE" w14:textId="77777777" w:rsidR="0070303D" w:rsidRPr="00381954" w:rsidRDefault="0070303D" w:rsidP="00BC25B9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Intercept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1F0CC79" w14:textId="41954504" w:rsidR="0070303D" w:rsidRPr="00381954" w:rsidRDefault="0070303D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-6.49 (3.60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5DE0E897" w14:textId="4692AE01" w:rsidR="0070303D" w:rsidRPr="00381954" w:rsidRDefault="0070303D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072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847D042" w14:textId="525913BC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-2.19 (3.52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60D40EE" w14:textId="31B1E4B3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533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580B2D8" w14:textId="4CDC89FF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33.80 (4.02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0559CDC8" w14:textId="74B9D57B" w:rsidR="0070303D" w:rsidRPr="00381954" w:rsidRDefault="002467CF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</w:tr>
      <w:tr w:rsidR="0070303D" w:rsidRPr="00381954" w14:paraId="53C4E310" w14:textId="77777777" w:rsidTr="00BC25B9">
        <w:trPr>
          <w:trHeight w:val="282"/>
        </w:trPr>
        <w:tc>
          <w:tcPr>
            <w:tcW w:w="2977" w:type="dxa"/>
          </w:tcPr>
          <w:p w14:paraId="420F39DC" w14:textId="77F17F42" w:rsidR="0070303D" w:rsidRPr="00381954" w:rsidRDefault="0070303D" w:rsidP="00BC25B9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</w:t>
            </w:r>
            <w:r>
              <w:rPr>
                <w:lang w:eastAsia="en-AU"/>
              </w:rPr>
              <w:t>Any t</w:t>
            </w:r>
            <w:r w:rsidRPr="00381954">
              <w:rPr>
                <w:lang w:eastAsia="en-AU"/>
              </w:rPr>
              <w:t>rauma exposure</w:t>
            </w:r>
          </w:p>
        </w:tc>
        <w:tc>
          <w:tcPr>
            <w:tcW w:w="1252" w:type="dxa"/>
          </w:tcPr>
          <w:p w14:paraId="5D2B8795" w14:textId="0EFE91E3" w:rsidR="0070303D" w:rsidRPr="00381954" w:rsidRDefault="0070303D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2.49 (0.55)</w:t>
            </w:r>
          </w:p>
        </w:tc>
        <w:tc>
          <w:tcPr>
            <w:tcW w:w="1252" w:type="dxa"/>
          </w:tcPr>
          <w:p w14:paraId="69FD5716" w14:textId="63D83C7E" w:rsidR="0070303D" w:rsidRPr="00381954" w:rsidRDefault="0070303D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3702DFC7" w14:textId="2AD8FC25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2.71 (0.53)</w:t>
            </w:r>
          </w:p>
        </w:tc>
        <w:tc>
          <w:tcPr>
            <w:tcW w:w="1252" w:type="dxa"/>
          </w:tcPr>
          <w:p w14:paraId="044FA7A5" w14:textId="403B7A6A" w:rsidR="0070303D" w:rsidRPr="00381954" w:rsidRDefault="002467CF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7EDF09F4" w14:textId="3B30961C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-2.01 (0.60)</w:t>
            </w:r>
          </w:p>
        </w:tc>
        <w:tc>
          <w:tcPr>
            <w:tcW w:w="1253" w:type="dxa"/>
          </w:tcPr>
          <w:p w14:paraId="4D8DCB81" w14:textId="5591106D" w:rsidR="0070303D" w:rsidRPr="00381954" w:rsidRDefault="002467CF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</w:tr>
      <w:tr w:rsidR="0070303D" w:rsidRPr="00381954" w14:paraId="34F323A2" w14:textId="77777777" w:rsidTr="00BC25B9">
        <w:trPr>
          <w:trHeight w:val="282"/>
        </w:trPr>
        <w:tc>
          <w:tcPr>
            <w:tcW w:w="2977" w:type="dxa"/>
          </w:tcPr>
          <w:p w14:paraId="4347B66D" w14:textId="77777777" w:rsidR="0070303D" w:rsidRPr="00381954" w:rsidRDefault="0070303D" w:rsidP="00BC25B9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Does not meet sleep duration      guidelines</w:t>
            </w:r>
          </w:p>
        </w:tc>
        <w:tc>
          <w:tcPr>
            <w:tcW w:w="1252" w:type="dxa"/>
          </w:tcPr>
          <w:p w14:paraId="312E56BB" w14:textId="52BC4FED" w:rsidR="0070303D" w:rsidRPr="00381954" w:rsidRDefault="0070303D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1.05 (0.69)</w:t>
            </w:r>
          </w:p>
        </w:tc>
        <w:tc>
          <w:tcPr>
            <w:tcW w:w="1252" w:type="dxa"/>
          </w:tcPr>
          <w:p w14:paraId="59C20352" w14:textId="4D1E8E46" w:rsidR="0070303D" w:rsidRPr="00381954" w:rsidRDefault="0070303D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126</w:t>
            </w:r>
          </w:p>
        </w:tc>
        <w:tc>
          <w:tcPr>
            <w:tcW w:w="1252" w:type="dxa"/>
          </w:tcPr>
          <w:p w14:paraId="03065442" w14:textId="6ECFCE98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51 (0.67)</w:t>
            </w:r>
          </w:p>
        </w:tc>
        <w:tc>
          <w:tcPr>
            <w:tcW w:w="1252" w:type="dxa"/>
          </w:tcPr>
          <w:p w14:paraId="24DB17EF" w14:textId="5FF315C7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448</w:t>
            </w:r>
          </w:p>
        </w:tc>
        <w:tc>
          <w:tcPr>
            <w:tcW w:w="1252" w:type="dxa"/>
          </w:tcPr>
          <w:p w14:paraId="0431E8E6" w14:textId="75C16CA9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-1.81 (0.75)</w:t>
            </w:r>
          </w:p>
        </w:tc>
        <w:tc>
          <w:tcPr>
            <w:tcW w:w="1253" w:type="dxa"/>
          </w:tcPr>
          <w:p w14:paraId="09C06519" w14:textId="5C4CFAF9" w:rsidR="0070303D" w:rsidRPr="00381954" w:rsidRDefault="002467CF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0.016</w:t>
            </w:r>
          </w:p>
        </w:tc>
      </w:tr>
      <w:tr w:rsidR="0070303D" w:rsidRPr="00381954" w14:paraId="2708AF28" w14:textId="77777777" w:rsidTr="00BC25B9">
        <w:trPr>
          <w:trHeight w:val="391"/>
        </w:trPr>
        <w:tc>
          <w:tcPr>
            <w:tcW w:w="2977" w:type="dxa"/>
          </w:tcPr>
          <w:p w14:paraId="6EAAD67D" w14:textId="26EE7DA0" w:rsidR="0070303D" w:rsidRPr="00381954" w:rsidRDefault="0070303D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Any t</w:t>
            </w:r>
            <w:r w:rsidRPr="00381954">
              <w:rPr>
                <w:lang w:eastAsia="en-AU"/>
              </w:rPr>
              <w:t>rauma exposure*Does not meet sleep duration guidelines</w:t>
            </w:r>
          </w:p>
        </w:tc>
        <w:tc>
          <w:tcPr>
            <w:tcW w:w="1252" w:type="dxa"/>
          </w:tcPr>
          <w:p w14:paraId="2AF3750B" w14:textId="0ADAC502" w:rsidR="0070303D" w:rsidRPr="00381954" w:rsidRDefault="0070303D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3.22 (0.81)</w:t>
            </w:r>
          </w:p>
        </w:tc>
        <w:tc>
          <w:tcPr>
            <w:tcW w:w="1252" w:type="dxa"/>
          </w:tcPr>
          <w:p w14:paraId="58DDF598" w14:textId="6F6428D0" w:rsidR="0070303D" w:rsidRPr="00381954" w:rsidRDefault="0070303D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5623B6D0" w14:textId="2FE9260B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2.72 (0.79)</w:t>
            </w:r>
          </w:p>
        </w:tc>
        <w:tc>
          <w:tcPr>
            <w:tcW w:w="1252" w:type="dxa"/>
          </w:tcPr>
          <w:p w14:paraId="3329274D" w14:textId="5FD43248" w:rsidR="0070303D" w:rsidRPr="002467CF" w:rsidRDefault="002467CF" w:rsidP="00BC25B9">
            <w:pPr>
              <w:rPr>
                <w:b/>
                <w:bCs/>
                <w:lang w:eastAsia="en-AU"/>
              </w:rPr>
            </w:pPr>
            <w:r w:rsidRPr="002467CF"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4CD5715D" w14:textId="767796F9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-1.43 (0.89)</w:t>
            </w:r>
          </w:p>
        </w:tc>
        <w:tc>
          <w:tcPr>
            <w:tcW w:w="1253" w:type="dxa"/>
          </w:tcPr>
          <w:p w14:paraId="336AE60F" w14:textId="462B987C" w:rsidR="0070303D" w:rsidRPr="00381954" w:rsidRDefault="002467CF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107</w:t>
            </w:r>
          </w:p>
        </w:tc>
      </w:tr>
      <w:tr w:rsidR="0070303D" w:rsidRPr="00381954" w14:paraId="6476AABC" w14:textId="77777777" w:rsidTr="00BC25B9">
        <w:trPr>
          <w:trHeight w:val="282"/>
        </w:trPr>
        <w:tc>
          <w:tcPr>
            <w:tcW w:w="2977" w:type="dxa"/>
          </w:tcPr>
          <w:p w14:paraId="133465FA" w14:textId="77777777" w:rsidR="0070303D" w:rsidRPr="00381954" w:rsidRDefault="0070303D" w:rsidP="00BC25B9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Intercept</w:t>
            </w:r>
          </w:p>
        </w:tc>
        <w:tc>
          <w:tcPr>
            <w:tcW w:w="1252" w:type="dxa"/>
          </w:tcPr>
          <w:p w14:paraId="5C38F67E" w14:textId="69EB6D02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-2.30 (3.45)</w:t>
            </w:r>
          </w:p>
        </w:tc>
        <w:tc>
          <w:tcPr>
            <w:tcW w:w="1252" w:type="dxa"/>
          </w:tcPr>
          <w:p w14:paraId="10553557" w14:textId="7D023132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506</w:t>
            </w:r>
          </w:p>
        </w:tc>
        <w:tc>
          <w:tcPr>
            <w:tcW w:w="1252" w:type="dxa"/>
          </w:tcPr>
          <w:p w14:paraId="2FEBFDDC" w14:textId="6CF6DF28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82 (3.43)</w:t>
            </w:r>
          </w:p>
        </w:tc>
        <w:tc>
          <w:tcPr>
            <w:tcW w:w="1252" w:type="dxa"/>
          </w:tcPr>
          <w:p w14:paraId="0B769DB1" w14:textId="10CBC49F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811</w:t>
            </w:r>
          </w:p>
        </w:tc>
        <w:tc>
          <w:tcPr>
            <w:tcW w:w="1252" w:type="dxa"/>
          </w:tcPr>
          <w:p w14:paraId="608C4EB0" w14:textId="3247FF4F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29.48 (4.00)</w:t>
            </w:r>
          </w:p>
        </w:tc>
        <w:tc>
          <w:tcPr>
            <w:tcW w:w="1253" w:type="dxa"/>
          </w:tcPr>
          <w:p w14:paraId="01B3A968" w14:textId="244DD559" w:rsidR="0070303D" w:rsidRPr="00381954" w:rsidRDefault="00FF5B53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</w:tr>
      <w:tr w:rsidR="0070303D" w:rsidRPr="00381954" w14:paraId="737C4ADA" w14:textId="77777777" w:rsidTr="00BC25B9">
        <w:trPr>
          <w:trHeight w:val="282"/>
        </w:trPr>
        <w:tc>
          <w:tcPr>
            <w:tcW w:w="2977" w:type="dxa"/>
          </w:tcPr>
          <w:p w14:paraId="3780D1BB" w14:textId="5A963028" w:rsidR="0070303D" w:rsidRPr="00381954" w:rsidRDefault="0070303D" w:rsidP="00BC25B9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</w:t>
            </w:r>
            <w:r>
              <w:rPr>
                <w:lang w:eastAsia="en-AU"/>
              </w:rPr>
              <w:t>Any t</w:t>
            </w:r>
            <w:r w:rsidRPr="00381954">
              <w:rPr>
                <w:lang w:eastAsia="en-AU"/>
              </w:rPr>
              <w:t>rauma exposure</w:t>
            </w:r>
          </w:p>
        </w:tc>
        <w:tc>
          <w:tcPr>
            <w:tcW w:w="1252" w:type="dxa"/>
          </w:tcPr>
          <w:p w14:paraId="63FABED6" w14:textId="05E6ABE5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3.00 (0.49)</w:t>
            </w:r>
          </w:p>
        </w:tc>
        <w:tc>
          <w:tcPr>
            <w:tcW w:w="1252" w:type="dxa"/>
          </w:tcPr>
          <w:p w14:paraId="2577F1A8" w14:textId="06DD4019" w:rsidR="0070303D" w:rsidRPr="00381954" w:rsidRDefault="00FF5B53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057E92AD" w14:textId="77CB3E3F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3.35 (0.48)</w:t>
            </w:r>
          </w:p>
        </w:tc>
        <w:tc>
          <w:tcPr>
            <w:tcW w:w="1252" w:type="dxa"/>
          </w:tcPr>
          <w:p w14:paraId="63CDA5C0" w14:textId="261A8B0F" w:rsidR="0070303D" w:rsidRPr="00381954" w:rsidRDefault="00FF5B53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635CABB6" w14:textId="5CD32714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-2.16 (0.55)</w:t>
            </w:r>
          </w:p>
        </w:tc>
        <w:tc>
          <w:tcPr>
            <w:tcW w:w="1253" w:type="dxa"/>
          </w:tcPr>
          <w:p w14:paraId="753453B5" w14:textId="3A9F49DA" w:rsidR="0070303D" w:rsidRPr="00381954" w:rsidRDefault="00FF5B53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</w:tr>
      <w:tr w:rsidR="0070303D" w:rsidRPr="00381954" w14:paraId="6D247D5A" w14:textId="77777777" w:rsidTr="00BC25B9">
        <w:trPr>
          <w:trHeight w:val="282"/>
        </w:trPr>
        <w:tc>
          <w:tcPr>
            <w:tcW w:w="2977" w:type="dxa"/>
          </w:tcPr>
          <w:p w14:paraId="02507008" w14:textId="77777777" w:rsidR="0070303D" w:rsidRPr="00381954" w:rsidRDefault="0070303D" w:rsidP="00BC25B9">
            <w:pPr>
              <w:rPr>
                <w:lang w:eastAsia="en-AU"/>
              </w:rPr>
            </w:pPr>
            <w:r w:rsidRPr="00381954">
              <w:rPr>
                <w:lang w:eastAsia="en-AU"/>
              </w:rPr>
              <w:t xml:space="preserve">  Difficulties falling asleep</w:t>
            </w:r>
          </w:p>
        </w:tc>
        <w:tc>
          <w:tcPr>
            <w:tcW w:w="1252" w:type="dxa"/>
          </w:tcPr>
          <w:p w14:paraId="62E6867F" w14:textId="282602DC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3.59 (0.76)</w:t>
            </w:r>
          </w:p>
        </w:tc>
        <w:tc>
          <w:tcPr>
            <w:tcW w:w="1252" w:type="dxa"/>
          </w:tcPr>
          <w:p w14:paraId="40C29AB1" w14:textId="763BBC64" w:rsidR="0070303D" w:rsidRPr="00381954" w:rsidRDefault="00FF5B53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04B56001" w14:textId="7C1C81D5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2.75 (0.75)</w:t>
            </w:r>
          </w:p>
        </w:tc>
        <w:tc>
          <w:tcPr>
            <w:tcW w:w="1252" w:type="dxa"/>
          </w:tcPr>
          <w:p w14:paraId="3D30C8D3" w14:textId="11AD345C" w:rsidR="0070303D" w:rsidRPr="00381954" w:rsidRDefault="00FF5B53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  <w:tc>
          <w:tcPr>
            <w:tcW w:w="1252" w:type="dxa"/>
          </w:tcPr>
          <w:p w14:paraId="139524EA" w14:textId="1BFAA163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-1.93 (0.55)</w:t>
            </w:r>
          </w:p>
        </w:tc>
        <w:tc>
          <w:tcPr>
            <w:tcW w:w="1253" w:type="dxa"/>
          </w:tcPr>
          <w:p w14:paraId="5BB5EBD0" w14:textId="5B652735" w:rsidR="0070303D" w:rsidRPr="00381954" w:rsidRDefault="00FF5B53" w:rsidP="00BC25B9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&lt;0.001</w:t>
            </w:r>
          </w:p>
        </w:tc>
      </w:tr>
      <w:tr w:rsidR="0070303D" w:rsidRPr="00381954" w14:paraId="535F7C08" w14:textId="77777777" w:rsidTr="00BC25B9">
        <w:trPr>
          <w:trHeight w:val="282"/>
        </w:trPr>
        <w:tc>
          <w:tcPr>
            <w:tcW w:w="2977" w:type="dxa"/>
            <w:tcBorders>
              <w:bottom w:val="single" w:sz="4" w:space="0" w:color="auto"/>
            </w:tcBorders>
          </w:tcPr>
          <w:p w14:paraId="2BE9CA07" w14:textId="5171700B" w:rsidR="0070303D" w:rsidRPr="00381954" w:rsidRDefault="0070303D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Any t</w:t>
            </w:r>
            <w:r w:rsidRPr="00381954">
              <w:rPr>
                <w:lang w:eastAsia="en-AU"/>
              </w:rPr>
              <w:t>rauma exposure*Difficulties falling asleep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2F82A69" w14:textId="02F5AB93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95 (0.87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57FDD01" w14:textId="336E0717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278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54E478E" w14:textId="124BA5CB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39 (0.86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71BE469" w14:textId="2F2C8C31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650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416511C" w14:textId="1364B10D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-0.68 (0.98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7326528" w14:textId="095140BF" w:rsidR="0070303D" w:rsidRPr="00381954" w:rsidRDefault="00FF5B53" w:rsidP="00BC25B9">
            <w:pPr>
              <w:rPr>
                <w:lang w:eastAsia="en-AU"/>
              </w:rPr>
            </w:pPr>
            <w:r>
              <w:rPr>
                <w:lang w:eastAsia="en-AU"/>
              </w:rPr>
              <w:t>0.491</w:t>
            </w:r>
          </w:p>
        </w:tc>
      </w:tr>
    </w:tbl>
    <w:p w14:paraId="620DF605" w14:textId="77777777" w:rsidR="00453D51" w:rsidRPr="00BF6761" w:rsidRDefault="00453D51" w:rsidP="00453D51">
      <w:r>
        <w:t xml:space="preserve">Note: Bold variables with p-value &lt;0.05 </w:t>
      </w:r>
    </w:p>
    <w:p w14:paraId="23F83816" w14:textId="77777777" w:rsidR="0070303D" w:rsidRDefault="0070303D"/>
    <w:sectPr w:rsidR="0070303D" w:rsidSect="00323FB4">
      <w:type w:val="continuous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CE1D7B"/>
    <w:multiLevelType w:val="hybridMultilevel"/>
    <w:tmpl w:val="4E906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521EC7"/>
    <w:multiLevelType w:val="hybridMultilevel"/>
    <w:tmpl w:val="93E4FC9C"/>
    <w:lvl w:ilvl="0" w:tplc="D236073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sz w:val="24"/>
        <w:szCs w:val="24"/>
      </w:rPr>
    </w:lvl>
    <w:lvl w:ilvl="1" w:tplc="8C6A48F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40"/>
        <w:szCs w:val="40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74482598">
    <w:abstractNumId w:val="1"/>
  </w:num>
  <w:num w:numId="2" w16cid:durableId="2135780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FB4"/>
    <w:rsid w:val="00001F11"/>
    <w:rsid w:val="00004316"/>
    <w:rsid w:val="0002629D"/>
    <w:rsid w:val="00037F3A"/>
    <w:rsid w:val="000679E7"/>
    <w:rsid w:val="00067B91"/>
    <w:rsid w:val="00077FD9"/>
    <w:rsid w:val="00083CCF"/>
    <w:rsid w:val="00085A0B"/>
    <w:rsid w:val="00097A47"/>
    <w:rsid w:val="000A6800"/>
    <w:rsid w:val="000B7278"/>
    <w:rsid w:val="000C3671"/>
    <w:rsid w:val="000D1AC9"/>
    <w:rsid w:val="000D5103"/>
    <w:rsid w:val="000E21EF"/>
    <w:rsid w:val="000E2BCC"/>
    <w:rsid w:val="000F5234"/>
    <w:rsid w:val="000F6E20"/>
    <w:rsid w:val="000F7C8D"/>
    <w:rsid w:val="00121F43"/>
    <w:rsid w:val="00126FEE"/>
    <w:rsid w:val="00134E9F"/>
    <w:rsid w:val="00140A50"/>
    <w:rsid w:val="00146B5F"/>
    <w:rsid w:val="0015124D"/>
    <w:rsid w:val="001675F7"/>
    <w:rsid w:val="00174255"/>
    <w:rsid w:val="00183425"/>
    <w:rsid w:val="00183B4F"/>
    <w:rsid w:val="00190C44"/>
    <w:rsid w:val="001A1706"/>
    <w:rsid w:val="001B201A"/>
    <w:rsid w:val="001B409A"/>
    <w:rsid w:val="001D7FA3"/>
    <w:rsid w:val="001E3760"/>
    <w:rsid w:val="001F2D04"/>
    <w:rsid w:val="001F7A63"/>
    <w:rsid w:val="00202873"/>
    <w:rsid w:val="00207203"/>
    <w:rsid w:val="0021521D"/>
    <w:rsid w:val="00220C3C"/>
    <w:rsid w:val="002210FB"/>
    <w:rsid w:val="00227952"/>
    <w:rsid w:val="00232561"/>
    <w:rsid w:val="002360FC"/>
    <w:rsid w:val="00237884"/>
    <w:rsid w:val="002467CF"/>
    <w:rsid w:val="002506D6"/>
    <w:rsid w:val="00254C76"/>
    <w:rsid w:val="002649B6"/>
    <w:rsid w:val="00264F9E"/>
    <w:rsid w:val="00267B89"/>
    <w:rsid w:val="00277C70"/>
    <w:rsid w:val="00286FE7"/>
    <w:rsid w:val="0029797F"/>
    <w:rsid w:val="002A1ED4"/>
    <w:rsid w:val="002A2595"/>
    <w:rsid w:val="002A2B42"/>
    <w:rsid w:val="002A50B4"/>
    <w:rsid w:val="002A5D2D"/>
    <w:rsid w:val="002A6500"/>
    <w:rsid w:val="002B1DB1"/>
    <w:rsid w:val="002D17FB"/>
    <w:rsid w:val="002D32F1"/>
    <w:rsid w:val="002D67F8"/>
    <w:rsid w:val="002E0DCE"/>
    <w:rsid w:val="002E4CD7"/>
    <w:rsid w:val="003006F7"/>
    <w:rsid w:val="00302A93"/>
    <w:rsid w:val="00310210"/>
    <w:rsid w:val="00323FB4"/>
    <w:rsid w:val="00326506"/>
    <w:rsid w:val="003274D7"/>
    <w:rsid w:val="00331D12"/>
    <w:rsid w:val="003426A9"/>
    <w:rsid w:val="00353268"/>
    <w:rsid w:val="003628DF"/>
    <w:rsid w:val="00362D84"/>
    <w:rsid w:val="003705A8"/>
    <w:rsid w:val="00380C7B"/>
    <w:rsid w:val="00381954"/>
    <w:rsid w:val="00394506"/>
    <w:rsid w:val="003A437A"/>
    <w:rsid w:val="003B1C0E"/>
    <w:rsid w:val="003C3898"/>
    <w:rsid w:val="003C3DC6"/>
    <w:rsid w:val="003C4378"/>
    <w:rsid w:val="003C590A"/>
    <w:rsid w:val="003C66F2"/>
    <w:rsid w:val="003D18F5"/>
    <w:rsid w:val="003D3D70"/>
    <w:rsid w:val="003E6F76"/>
    <w:rsid w:val="003E74E7"/>
    <w:rsid w:val="003F42EE"/>
    <w:rsid w:val="003F617E"/>
    <w:rsid w:val="00406C13"/>
    <w:rsid w:val="00422B39"/>
    <w:rsid w:val="00425C25"/>
    <w:rsid w:val="0042755A"/>
    <w:rsid w:val="0043734E"/>
    <w:rsid w:val="00442F4D"/>
    <w:rsid w:val="00452317"/>
    <w:rsid w:val="00452B1C"/>
    <w:rsid w:val="00453D51"/>
    <w:rsid w:val="00455EDC"/>
    <w:rsid w:val="0047118B"/>
    <w:rsid w:val="004712DB"/>
    <w:rsid w:val="004978BE"/>
    <w:rsid w:val="004A0C7A"/>
    <w:rsid w:val="004B007B"/>
    <w:rsid w:val="004C307C"/>
    <w:rsid w:val="004D246C"/>
    <w:rsid w:val="004D5998"/>
    <w:rsid w:val="004F24FC"/>
    <w:rsid w:val="004F618C"/>
    <w:rsid w:val="00506910"/>
    <w:rsid w:val="00510CCF"/>
    <w:rsid w:val="00512E56"/>
    <w:rsid w:val="0051703A"/>
    <w:rsid w:val="005364BE"/>
    <w:rsid w:val="00552928"/>
    <w:rsid w:val="00555BBD"/>
    <w:rsid w:val="0056590B"/>
    <w:rsid w:val="00567ECD"/>
    <w:rsid w:val="0057310B"/>
    <w:rsid w:val="00581AB6"/>
    <w:rsid w:val="00581F1D"/>
    <w:rsid w:val="00582707"/>
    <w:rsid w:val="0058569B"/>
    <w:rsid w:val="005A2776"/>
    <w:rsid w:val="005B074A"/>
    <w:rsid w:val="005C76C1"/>
    <w:rsid w:val="005D4A26"/>
    <w:rsid w:val="005E2B46"/>
    <w:rsid w:val="005E30A6"/>
    <w:rsid w:val="00622A07"/>
    <w:rsid w:val="00623BE8"/>
    <w:rsid w:val="00627966"/>
    <w:rsid w:val="006473A0"/>
    <w:rsid w:val="00650A1C"/>
    <w:rsid w:val="0065178D"/>
    <w:rsid w:val="00653678"/>
    <w:rsid w:val="006557E3"/>
    <w:rsid w:val="006571FF"/>
    <w:rsid w:val="006602B6"/>
    <w:rsid w:val="0066654B"/>
    <w:rsid w:val="00670783"/>
    <w:rsid w:val="0068084C"/>
    <w:rsid w:val="0068448A"/>
    <w:rsid w:val="00686E94"/>
    <w:rsid w:val="006A0D32"/>
    <w:rsid w:val="006A411D"/>
    <w:rsid w:val="006A791B"/>
    <w:rsid w:val="006B0773"/>
    <w:rsid w:val="006B4338"/>
    <w:rsid w:val="006C1D53"/>
    <w:rsid w:val="006C2B4A"/>
    <w:rsid w:val="006C5539"/>
    <w:rsid w:val="006D41D9"/>
    <w:rsid w:val="006E1EC2"/>
    <w:rsid w:val="006E20E3"/>
    <w:rsid w:val="006E47A0"/>
    <w:rsid w:val="006F0F92"/>
    <w:rsid w:val="006F79DB"/>
    <w:rsid w:val="0070303D"/>
    <w:rsid w:val="00715EC9"/>
    <w:rsid w:val="00731AB2"/>
    <w:rsid w:val="00734443"/>
    <w:rsid w:val="00737788"/>
    <w:rsid w:val="007564BE"/>
    <w:rsid w:val="00760EC3"/>
    <w:rsid w:val="007627C0"/>
    <w:rsid w:val="00790F11"/>
    <w:rsid w:val="00791BC9"/>
    <w:rsid w:val="00794E0E"/>
    <w:rsid w:val="007A47D2"/>
    <w:rsid w:val="007A58B4"/>
    <w:rsid w:val="007C2A52"/>
    <w:rsid w:val="007D3065"/>
    <w:rsid w:val="007D3C63"/>
    <w:rsid w:val="007D3FA2"/>
    <w:rsid w:val="007E5648"/>
    <w:rsid w:val="007F2897"/>
    <w:rsid w:val="008174BB"/>
    <w:rsid w:val="008204E4"/>
    <w:rsid w:val="00825E04"/>
    <w:rsid w:val="00830492"/>
    <w:rsid w:val="00831E83"/>
    <w:rsid w:val="0083536F"/>
    <w:rsid w:val="0083684C"/>
    <w:rsid w:val="008374BF"/>
    <w:rsid w:val="00842AB0"/>
    <w:rsid w:val="00855A08"/>
    <w:rsid w:val="00857E0F"/>
    <w:rsid w:val="00864A92"/>
    <w:rsid w:val="00874654"/>
    <w:rsid w:val="00877EEA"/>
    <w:rsid w:val="008843D0"/>
    <w:rsid w:val="008867FD"/>
    <w:rsid w:val="00891C00"/>
    <w:rsid w:val="00892868"/>
    <w:rsid w:val="008A388A"/>
    <w:rsid w:val="008A3E32"/>
    <w:rsid w:val="008C20C0"/>
    <w:rsid w:val="008C7AC1"/>
    <w:rsid w:val="008E10FB"/>
    <w:rsid w:val="008F3A5E"/>
    <w:rsid w:val="008F51CF"/>
    <w:rsid w:val="00901A38"/>
    <w:rsid w:val="0092721F"/>
    <w:rsid w:val="00931DC9"/>
    <w:rsid w:val="00932F02"/>
    <w:rsid w:val="00933BAF"/>
    <w:rsid w:val="00940EB0"/>
    <w:rsid w:val="00941479"/>
    <w:rsid w:val="00941D71"/>
    <w:rsid w:val="0094541B"/>
    <w:rsid w:val="00950B60"/>
    <w:rsid w:val="00952BBD"/>
    <w:rsid w:val="00960D2A"/>
    <w:rsid w:val="00964589"/>
    <w:rsid w:val="0096664D"/>
    <w:rsid w:val="0096783D"/>
    <w:rsid w:val="00973EE8"/>
    <w:rsid w:val="0097417A"/>
    <w:rsid w:val="00983817"/>
    <w:rsid w:val="009932CE"/>
    <w:rsid w:val="009A6082"/>
    <w:rsid w:val="009C3771"/>
    <w:rsid w:val="009C3AA5"/>
    <w:rsid w:val="009C53D5"/>
    <w:rsid w:val="009D0F81"/>
    <w:rsid w:val="009D6EAE"/>
    <w:rsid w:val="009D7738"/>
    <w:rsid w:val="009E023A"/>
    <w:rsid w:val="009F072F"/>
    <w:rsid w:val="009F0E33"/>
    <w:rsid w:val="00A02696"/>
    <w:rsid w:val="00A05E66"/>
    <w:rsid w:val="00A211C7"/>
    <w:rsid w:val="00A22A77"/>
    <w:rsid w:val="00A272BE"/>
    <w:rsid w:val="00A31154"/>
    <w:rsid w:val="00A35B66"/>
    <w:rsid w:val="00A45927"/>
    <w:rsid w:val="00A67B6B"/>
    <w:rsid w:val="00A706AA"/>
    <w:rsid w:val="00A74C32"/>
    <w:rsid w:val="00A75525"/>
    <w:rsid w:val="00A76106"/>
    <w:rsid w:val="00A837A5"/>
    <w:rsid w:val="00A853CB"/>
    <w:rsid w:val="00A92AB5"/>
    <w:rsid w:val="00A95AF6"/>
    <w:rsid w:val="00AA11B3"/>
    <w:rsid w:val="00AA1396"/>
    <w:rsid w:val="00AA510D"/>
    <w:rsid w:val="00AA5A01"/>
    <w:rsid w:val="00AA6F8E"/>
    <w:rsid w:val="00AD1935"/>
    <w:rsid w:val="00AD5A8C"/>
    <w:rsid w:val="00AD7F03"/>
    <w:rsid w:val="00AF1CFE"/>
    <w:rsid w:val="00AF32CA"/>
    <w:rsid w:val="00AF4638"/>
    <w:rsid w:val="00B12D4A"/>
    <w:rsid w:val="00B13806"/>
    <w:rsid w:val="00B15A56"/>
    <w:rsid w:val="00B25948"/>
    <w:rsid w:val="00B61B22"/>
    <w:rsid w:val="00B7430D"/>
    <w:rsid w:val="00B85A61"/>
    <w:rsid w:val="00B85C30"/>
    <w:rsid w:val="00B8760A"/>
    <w:rsid w:val="00B9441C"/>
    <w:rsid w:val="00B94E78"/>
    <w:rsid w:val="00B95417"/>
    <w:rsid w:val="00B95ABC"/>
    <w:rsid w:val="00BA370E"/>
    <w:rsid w:val="00BA5696"/>
    <w:rsid w:val="00BA7794"/>
    <w:rsid w:val="00BB25D2"/>
    <w:rsid w:val="00BB2BD4"/>
    <w:rsid w:val="00BB52A5"/>
    <w:rsid w:val="00BE1204"/>
    <w:rsid w:val="00BF5871"/>
    <w:rsid w:val="00C022A4"/>
    <w:rsid w:val="00C10090"/>
    <w:rsid w:val="00C23AFC"/>
    <w:rsid w:val="00C312AA"/>
    <w:rsid w:val="00C45073"/>
    <w:rsid w:val="00C510D3"/>
    <w:rsid w:val="00C72F2F"/>
    <w:rsid w:val="00C80C56"/>
    <w:rsid w:val="00C82122"/>
    <w:rsid w:val="00C87676"/>
    <w:rsid w:val="00C90DD9"/>
    <w:rsid w:val="00C978CE"/>
    <w:rsid w:val="00CB25DF"/>
    <w:rsid w:val="00CB73E5"/>
    <w:rsid w:val="00CC0A61"/>
    <w:rsid w:val="00CC65A4"/>
    <w:rsid w:val="00CD4450"/>
    <w:rsid w:val="00CE431C"/>
    <w:rsid w:val="00CE630D"/>
    <w:rsid w:val="00CF1490"/>
    <w:rsid w:val="00D01B9A"/>
    <w:rsid w:val="00D04872"/>
    <w:rsid w:val="00D05E09"/>
    <w:rsid w:val="00D13105"/>
    <w:rsid w:val="00D277BE"/>
    <w:rsid w:val="00D27FA8"/>
    <w:rsid w:val="00D3085B"/>
    <w:rsid w:val="00D33631"/>
    <w:rsid w:val="00D3775B"/>
    <w:rsid w:val="00D402B8"/>
    <w:rsid w:val="00D614F5"/>
    <w:rsid w:val="00D6559F"/>
    <w:rsid w:val="00D83135"/>
    <w:rsid w:val="00D83842"/>
    <w:rsid w:val="00D879AD"/>
    <w:rsid w:val="00DB0291"/>
    <w:rsid w:val="00DB668B"/>
    <w:rsid w:val="00DB75F0"/>
    <w:rsid w:val="00DD50F2"/>
    <w:rsid w:val="00DD62E5"/>
    <w:rsid w:val="00DD6F38"/>
    <w:rsid w:val="00DE1670"/>
    <w:rsid w:val="00DE5343"/>
    <w:rsid w:val="00DE7243"/>
    <w:rsid w:val="00DE79FD"/>
    <w:rsid w:val="00DE7D2D"/>
    <w:rsid w:val="00DF089C"/>
    <w:rsid w:val="00E02A7A"/>
    <w:rsid w:val="00E06379"/>
    <w:rsid w:val="00E06833"/>
    <w:rsid w:val="00E16830"/>
    <w:rsid w:val="00E320F5"/>
    <w:rsid w:val="00E37B39"/>
    <w:rsid w:val="00E5251D"/>
    <w:rsid w:val="00E53F10"/>
    <w:rsid w:val="00E542F7"/>
    <w:rsid w:val="00E56541"/>
    <w:rsid w:val="00E66BC8"/>
    <w:rsid w:val="00E82307"/>
    <w:rsid w:val="00E96405"/>
    <w:rsid w:val="00EB155A"/>
    <w:rsid w:val="00EB6911"/>
    <w:rsid w:val="00EC3D4C"/>
    <w:rsid w:val="00EE2915"/>
    <w:rsid w:val="00EE3532"/>
    <w:rsid w:val="00EF2EE6"/>
    <w:rsid w:val="00F02692"/>
    <w:rsid w:val="00F041B1"/>
    <w:rsid w:val="00F06213"/>
    <w:rsid w:val="00F12847"/>
    <w:rsid w:val="00F15665"/>
    <w:rsid w:val="00F15B25"/>
    <w:rsid w:val="00F21C58"/>
    <w:rsid w:val="00F26179"/>
    <w:rsid w:val="00F2702A"/>
    <w:rsid w:val="00F32343"/>
    <w:rsid w:val="00F34088"/>
    <w:rsid w:val="00F3470D"/>
    <w:rsid w:val="00F3612F"/>
    <w:rsid w:val="00F36E98"/>
    <w:rsid w:val="00F408BD"/>
    <w:rsid w:val="00F413B0"/>
    <w:rsid w:val="00F4278F"/>
    <w:rsid w:val="00F5022C"/>
    <w:rsid w:val="00F50B3C"/>
    <w:rsid w:val="00F51162"/>
    <w:rsid w:val="00F64FE6"/>
    <w:rsid w:val="00F67C2B"/>
    <w:rsid w:val="00F746B6"/>
    <w:rsid w:val="00F7606F"/>
    <w:rsid w:val="00F91BE1"/>
    <w:rsid w:val="00FA0426"/>
    <w:rsid w:val="00FB0BFD"/>
    <w:rsid w:val="00FB1E1A"/>
    <w:rsid w:val="00FB5805"/>
    <w:rsid w:val="00FB69CB"/>
    <w:rsid w:val="00FC3A10"/>
    <w:rsid w:val="00FC50B4"/>
    <w:rsid w:val="00FC6F1B"/>
    <w:rsid w:val="00FD2105"/>
    <w:rsid w:val="00FD55D3"/>
    <w:rsid w:val="00FE1786"/>
    <w:rsid w:val="00FE1B50"/>
    <w:rsid w:val="00FE7B0D"/>
    <w:rsid w:val="00FF438E"/>
    <w:rsid w:val="00FF5B53"/>
    <w:rsid w:val="00FF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AC69B"/>
  <w15:chartTrackingRefBased/>
  <w15:docId w15:val="{89A62DF2-0975-0041-8E1A-C1612E65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FB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FB4"/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"/>
    <w:basedOn w:val="Normal"/>
    <w:link w:val="ListParagraphChar"/>
    <w:uiPriority w:val="34"/>
    <w:qFormat/>
    <w:rsid w:val="00323FB4"/>
    <w:pPr>
      <w:ind w:left="720"/>
      <w:contextualSpacing/>
    </w:pPr>
    <w:rPr>
      <w:lang w:eastAsia="en-US"/>
    </w:rPr>
  </w:style>
  <w:style w:type="character" w:customStyle="1" w:styleId="ListParagraphChar">
    <w:name w:val="List Paragraph Char"/>
    <w:aliases w:val="Recommendation Char"/>
    <w:basedOn w:val="DefaultParagraphFont"/>
    <w:link w:val="ListParagraph"/>
    <w:uiPriority w:val="34"/>
    <w:locked/>
    <w:rsid w:val="00323FB4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85A61"/>
    <w:pPr>
      <w:spacing w:after="160"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A5D2D"/>
    <w:pPr>
      <w:spacing w:after="160"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C5539"/>
    <w:pPr>
      <w:spacing w:after="160"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81954"/>
    <w:pPr>
      <w:spacing w:after="160"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57E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55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A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A0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A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A0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AD797EA146B9418154654DB7614177" ma:contentTypeVersion="26" ma:contentTypeDescription="Create a new document." ma:contentTypeScope="" ma:versionID="d215764992c42477e75422e2a8beebf6">
  <xsd:schema xmlns:xsd="http://www.w3.org/2001/XMLSchema" xmlns:xs="http://www.w3.org/2001/XMLSchema" xmlns:p="http://schemas.microsoft.com/office/2006/metadata/properties" xmlns:ns2="c7d612aa-1615-474f-b69e-3f7383de4f72" xmlns:ns3="958188df-6437-474a-8e73-b21ad5c22beb" targetNamespace="http://schemas.microsoft.com/office/2006/metadata/properties" ma:root="true" ma:fieldsID="da51e32c92420b9373e7d51729e32629" ns2:_="" ns3:_="">
    <xsd:import namespace="c7d612aa-1615-474f-b69e-3f7383de4f72"/>
    <xsd:import namespace="958188df-6437-474a-8e73-b21ad5c22b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Tags" minOccurs="0"/>
                <xsd:element ref="ns3:TaxKeywordTaxHTField" minOccurs="0"/>
                <xsd:element ref="ns3:TaxCatchAll" minOccurs="0"/>
                <xsd:element ref="ns2:Categories0" minOccurs="0"/>
                <xsd:element ref="ns2:MediaLengthInSeconds" minOccurs="0"/>
                <xsd:element ref="ns2:lcf76f155ced4ddcb4097134ff3c332f" minOccurs="0"/>
                <xsd:element ref="ns2:Note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d612aa-1615-474f-b69e-3f7383de4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ags" ma:index="20" nillable="true" ma:displayName="Tags" ma:list="{c7d612aa-1615-474f-b69e-3f7383de4f72}" ma:internalName="Tags" ma:readOnly="false" ma:showField="MediaServiceAutoTags">
      <xsd:simpleType>
        <xsd:restriction base="dms:Lookup"/>
      </xsd:simpleType>
    </xsd:element>
    <xsd:element name="Categories0" ma:index="24" nillable="true" ma:displayName="Filters" ma:format="Dropdown" ma:internalName="Categories0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t yet assigned"/>
                    <xsd:enumeration value="people"/>
                    <xsd:enumeration value="diversity"/>
                    <xsd:enumeration value="community"/>
                    <xsd:enumeration value="conversations"/>
                    <xsd:enumeration value="relationships"/>
                    <xsd:enumeration value="female"/>
                    <xsd:enumeration value="health professional"/>
                    <xsd:enumeration value="kids/toddlers"/>
                    <xsd:enumeration value="LGBTQI"/>
                    <xsd:enumeration value="male"/>
                    <xsd:enumeration value="meeting"/>
                    <xsd:enumeration value="parenting teens"/>
                    <xsd:enumeration value="parents"/>
                    <xsd:enumeration value="party"/>
                    <xsd:enumeration value="pregnancy/infant"/>
                    <xsd:enumeration value="students"/>
                    <xsd:enumeration value="teachers"/>
                    <xsd:enumeration value="teens/youth"/>
                    <xsd:enumeration value="abstract"/>
                    <xsd:enumeration value="activities"/>
                    <xsd:enumeration value="background"/>
                    <xsd:enumeration value="conference"/>
                    <xsd:enumeration value="drugs"/>
                    <xsd:enumeration value="Indigenous"/>
                    <xsd:enumeration value="law enforcement"/>
                    <xsd:enumeration value="locations"/>
                    <xsd:enumeration value="media"/>
                    <xsd:enumeration value="medical"/>
                    <xsd:enumeration value="rural"/>
                    <xsd:enumeration value="rural activities"/>
                    <xsd:enumeration value="rural landscape"/>
                    <xsd:enumeration value="rural people"/>
                    <xsd:enumeration value="technology"/>
                    <xsd:enumeration value="computers/laptops"/>
                    <xsd:enumeration value="phones/smartphones"/>
                    <xsd:enumeration value="tablets/ipads"/>
                    <xsd:enumeration value="camera/photography"/>
                    <xsd:enumeration value="university/buildings"/>
                    <xsd:enumeration value="writing/mail"/>
                  </xsd:restriction>
                </xsd:simpleType>
              </xsd:element>
            </xsd:sequence>
          </xsd:extension>
        </xsd:complexContent>
      </xsd:complex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s" ma:index="28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8188df-6437-474a-8e73-b21ad5c22b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KeywordTaxHTField" ma:index="22" nillable="true" ma:taxonomy="true" ma:internalName="TaxKeywordTaxHTField" ma:taxonomyFieldName="TaxKeyword" ma:displayName="Enterprise Keywords" ma:fieldId="{23f27201-bee3-471e-b2e7-b64fd8b7ca38}" ma:taxonomyMulti="true" ma:sspId="7b492977-2dea-498c-99b4-1555f3d0d96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23" nillable="true" ma:displayName="Taxonomy Catch All Column" ma:hidden="true" ma:list="{92345783-e3f7-4b9c-8bd4-11745916cfff}" ma:internalName="TaxCatchAll" ma:showField="CatchAllData" ma:web="958188df-6437-474a-8e73-b21ad5c22b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58188df-6437-474a-8e73-b21ad5c22beb" xsi:nil="true"/>
    <Categories0 xmlns="c7d612aa-1615-474f-b69e-3f7383de4f72" xsi:nil="true"/>
    <TaxKeywordTaxHTField xmlns="958188df-6437-474a-8e73-b21ad5c22beb">
      <Terms xmlns="http://schemas.microsoft.com/office/infopath/2007/PartnerControls"/>
    </TaxKeywordTaxHTField>
    <lcf76f155ced4ddcb4097134ff3c332f xmlns="c7d612aa-1615-474f-b69e-3f7383de4f72">
      <Terms xmlns="http://schemas.microsoft.com/office/infopath/2007/PartnerControls"/>
    </lcf76f155ced4ddcb4097134ff3c332f>
    <Tags xmlns="c7d612aa-1615-474f-b69e-3f7383de4f72" xsi:nil="true"/>
    <Notes xmlns="c7d612aa-1615-474f-b69e-3f7383de4f72" xsi:nil="true"/>
  </documentManagement>
</p:properties>
</file>

<file path=customXml/itemProps1.xml><?xml version="1.0" encoding="utf-8"?>
<ds:datastoreItem xmlns:ds="http://schemas.openxmlformats.org/officeDocument/2006/customXml" ds:itemID="{12D56E66-A420-45DB-9551-C8DB12AB50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d612aa-1615-474f-b69e-3f7383de4f72"/>
    <ds:schemaRef ds:uri="958188df-6437-474a-8e73-b21ad5c22b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098761-3755-465C-B195-CC5E245A0A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C3C6BE-20FD-4E6E-AA7B-B0D267763E05}">
  <ds:schemaRefs>
    <ds:schemaRef ds:uri="http://schemas.microsoft.com/office/2006/metadata/properties"/>
    <ds:schemaRef ds:uri="http://schemas.microsoft.com/office/infopath/2007/PartnerControls"/>
    <ds:schemaRef ds:uri="958188df-6437-474a-8e73-b21ad5c22beb"/>
    <ds:schemaRef ds:uri="c7d612aa-1615-474f-b69e-3f7383de4f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tonia Coote</cp:lastModifiedBy>
  <cp:revision>63</cp:revision>
  <dcterms:created xsi:type="dcterms:W3CDTF">2024-11-04T08:08:00Z</dcterms:created>
  <dcterms:modified xsi:type="dcterms:W3CDTF">2024-11-19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AD797EA146B9418154654DB7614177</vt:lpwstr>
  </property>
  <property fmtid="{D5CDD505-2E9C-101B-9397-08002B2CF9AE}" pid="3" name="TaxKeyword">
    <vt:lpwstr/>
  </property>
</Properties>
</file>